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6FA8A" w14:textId="719D570E" w:rsidR="001574D3" w:rsidRPr="00DC18D6" w:rsidRDefault="001574D3" w:rsidP="001574D3">
      <w:pPr>
        <w:spacing w:line="360" w:lineRule="auto"/>
        <w:ind w:right="240" w:firstLineChars="200" w:firstLine="422"/>
        <w:jc w:val="center"/>
        <w:rPr>
          <w:rFonts w:ascii="Times New Roman" w:eastAsia="Times New Roman" w:hAnsi="Times New Roman" w:cs="Times New Roman"/>
          <w:b/>
          <w:bCs/>
          <w:szCs w:val="21"/>
        </w:rPr>
      </w:pPr>
      <w:r w:rsidRPr="00DC18D6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4F2D70">
        <w:rPr>
          <w:rFonts w:ascii="Times New Roman" w:eastAsia="Times New Roman" w:hAnsi="Times New Roman" w:cs="Times New Roman"/>
          <w:b/>
          <w:bCs/>
          <w:szCs w:val="21"/>
        </w:rPr>
        <w:t>S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>1</w:t>
      </w:r>
      <w:r w:rsidR="004F2D70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 xml:space="preserve"> Curriculum </w:t>
      </w:r>
      <w:r w:rsidRPr="00DC18D6">
        <w:rPr>
          <w:rFonts w:ascii="Times New Roman" w:hAnsi="Times New Roman" w:cs="Times New Roman"/>
          <w:b/>
          <w:bCs/>
        </w:rPr>
        <w:t xml:space="preserve">of online education course 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>guided by TPB</w:t>
      </w:r>
    </w:p>
    <w:tbl>
      <w:tblPr>
        <w:tblW w:w="141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6095"/>
        <w:gridCol w:w="2977"/>
        <w:gridCol w:w="1530"/>
      </w:tblGrid>
      <w:tr w:rsidR="00DC18D6" w:rsidRPr="00DC18D6" w14:paraId="2813286F" w14:textId="77777777" w:rsidTr="0011527D">
        <w:trPr>
          <w:trHeight w:val="2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5A9C9A1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TPB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A92339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Session</w:t>
            </w:r>
          </w:p>
        </w:tc>
        <w:tc>
          <w:tcPr>
            <w:tcW w:w="6095" w:type="dxa"/>
            <w:shd w:val="clear" w:color="auto" w:fill="auto"/>
            <w:noWrap/>
            <w:vAlign w:val="center"/>
          </w:tcPr>
          <w:p w14:paraId="2CB8ED64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  <w:t>Content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77EB32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Instructional forma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86BD27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Sequence</w:t>
            </w:r>
          </w:p>
        </w:tc>
      </w:tr>
      <w:tr w:rsidR="00DC18D6" w:rsidRPr="00DC18D6" w14:paraId="79CB7DB9" w14:textId="77777777" w:rsidTr="0011527D">
        <w:trPr>
          <w:trHeight w:val="20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0202E4B3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Knowledge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40C473F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Session 1</w:t>
            </w:r>
          </w:p>
          <w:p w14:paraId="261619C7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(Medication sensitivity during pregnancy)</w:t>
            </w:r>
          </w:p>
        </w:tc>
        <w:tc>
          <w:tcPr>
            <w:tcW w:w="6095" w:type="dxa"/>
            <w:shd w:val="clear" w:color="auto" w:fill="auto"/>
          </w:tcPr>
          <w:p w14:paraId="38E7A24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M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edication absorption</w:t>
            </w:r>
          </w:p>
        </w:tc>
        <w:tc>
          <w:tcPr>
            <w:tcW w:w="2977" w:type="dxa"/>
            <w:shd w:val="clear" w:color="auto" w:fill="auto"/>
          </w:tcPr>
          <w:p w14:paraId="2948BC4F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666CDF9D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Style w:val="CommentReference"/>
                <w:rFonts w:ascii="Times New Roman" w:hAnsi="Times New Roman" w:cs="Times New Roman"/>
              </w:rPr>
              <w:t>F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irst week</w:t>
            </w:r>
          </w:p>
        </w:tc>
      </w:tr>
      <w:tr w:rsidR="00DC18D6" w:rsidRPr="00DC18D6" w14:paraId="1ACD95C8" w14:textId="77777777" w:rsidTr="0011527D">
        <w:trPr>
          <w:trHeight w:val="20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EA30D6F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0470C1B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60A824C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E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ffects of medications at different stages of pregnancy</w:t>
            </w:r>
          </w:p>
        </w:tc>
        <w:tc>
          <w:tcPr>
            <w:tcW w:w="2977" w:type="dxa"/>
            <w:shd w:val="clear" w:color="auto" w:fill="auto"/>
          </w:tcPr>
          <w:p w14:paraId="2D98A0C5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35C664E" w14:textId="77777777" w:rsidR="001574D3" w:rsidRPr="00DC18D6" w:rsidRDefault="001574D3" w:rsidP="0011527D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5E546FB2" w14:textId="77777777" w:rsidTr="0011527D">
        <w:trPr>
          <w:trHeight w:val="20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5BF7CC28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4C6004B4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1AA155F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Can pregnant women </w:t>
            </w:r>
            <w:r w:rsidRPr="00DC18D6">
              <w:rPr>
                <w:rFonts w:ascii="Times New Roman" w:hAnsi="Times New Roman" w:cs="Times New Roman"/>
              </w:rPr>
              <w:t xml:space="preserve">receive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COVID-19 vaccine?</w:t>
            </w:r>
          </w:p>
        </w:tc>
        <w:tc>
          <w:tcPr>
            <w:tcW w:w="2977" w:type="dxa"/>
            <w:shd w:val="clear" w:color="auto" w:fill="auto"/>
          </w:tcPr>
          <w:p w14:paraId="3A6CBAA1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84085A8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708280C9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684DEEA1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0C89712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7A583553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Advantages and disadvantages of medication </w:t>
            </w:r>
            <w:r w:rsidRPr="00DC18D6">
              <w:rPr>
                <w:rFonts w:ascii="Times New Roman" w:hAnsi="Times New Roman" w:cs="Times New Roman"/>
              </w:rPr>
              <w:t xml:space="preserve">taken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during pregnancy</w:t>
            </w:r>
          </w:p>
        </w:tc>
        <w:tc>
          <w:tcPr>
            <w:tcW w:w="2977" w:type="dxa"/>
            <w:shd w:val="clear" w:color="auto" w:fill="auto"/>
          </w:tcPr>
          <w:p w14:paraId="25029C4D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0330638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1798907F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59939554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DD4B087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3384EBEF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Review and discuss individual medication status during pregnancy</w:t>
            </w:r>
          </w:p>
        </w:tc>
        <w:tc>
          <w:tcPr>
            <w:tcW w:w="2977" w:type="dxa"/>
            <w:shd w:val="clear" w:color="auto" w:fill="auto"/>
          </w:tcPr>
          <w:p w14:paraId="0D5BEED8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AE67EBB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383A0A90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52EC1354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45AE6A63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Session 2</w:t>
            </w:r>
          </w:p>
          <w:p w14:paraId="4F342EE2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(Popularity of essential medication)</w:t>
            </w:r>
          </w:p>
        </w:tc>
        <w:tc>
          <w:tcPr>
            <w:tcW w:w="6095" w:type="dxa"/>
            <w:shd w:val="clear" w:color="auto" w:fill="auto"/>
          </w:tcPr>
          <w:p w14:paraId="1FF7628E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Common and contraindicated medication during pregnancy</w:t>
            </w:r>
          </w:p>
        </w:tc>
        <w:tc>
          <w:tcPr>
            <w:tcW w:w="2977" w:type="dxa"/>
            <w:shd w:val="clear" w:color="auto" w:fill="auto"/>
          </w:tcPr>
          <w:p w14:paraId="708C9BE1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D44ECB7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3AE7531D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25B4073D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0686693C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6D7FCD81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 xml:space="preserve">Identification of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adverse medication reactions</w:t>
            </w:r>
          </w:p>
        </w:tc>
        <w:tc>
          <w:tcPr>
            <w:tcW w:w="2977" w:type="dxa"/>
            <w:shd w:val="clear" w:color="auto" w:fill="auto"/>
          </w:tcPr>
          <w:p w14:paraId="5AFBBC3B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067112B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6227280B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576C6390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743477F5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1BEADA62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Timing of medication usage</w:t>
            </w:r>
          </w:p>
        </w:tc>
        <w:tc>
          <w:tcPr>
            <w:tcW w:w="2977" w:type="dxa"/>
            <w:shd w:val="clear" w:color="auto" w:fill="auto"/>
          </w:tcPr>
          <w:p w14:paraId="1BC89621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9343020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70AEA3F7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133827E8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6C5FB70F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2EFEBB1A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Review and discussion of prenatal supplements</w:t>
            </w:r>
          </w:p>
        </w:tc>
        <w:tc>
          <w:tcPr>
            <w:tcW w:w="2977" w:type="dxa"/>
            <w:shd w:val="clear" w:color="auto" w:fill="auto"/>
          </w:tcPr>
          <w:p w14:paraId="7D5CA9A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6E4C03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3A8537FE" w14:textId="77777777" w:rsidTr="0011527D">
        <w:trPr>
          <w:trHeight w:val="20"/>
          <w:jc w:val="center"/>
        </w:trPr>
        <w:tc>
          <w:tcPr>
            <w:tcW w:w="1413" w:type="dxa"/>
            <w:vMerge w:val="restart"/>
            <w:vAlign w:val="center"/>
          </w:tcPr>
          <w:p w14:paraId="76D53E74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Attitude and subject norm</w:t>
            </w:r>
          </w:p>
        </w:tc>
        <w:tc>
          <w:tcPr>
            <w:tcW w:w="2126" w:type="dxa"/>
            <w:vMerge w:val="restart"/>
            <w:vAlign w:val="center"/>
          </w:tcPr>
          <w:p w14:paraId="6DC9CE91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Session 3</w:t>
            </w:r>
          </w:p>
          <w:p w14:paraId="72067633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(Individual and social attitudes)</w:t>
            </w:r>
          </w:p>
        </w:tc>
        <w:tc>
          <w:tcPr>
            <w:tcW w:w="6095" w:type="dxa"/>
            <w:shd w:val="clear" w:color="auto" w:fill="auto"/>
          </w:tcPr>
          <w:p w14:paraId="7CF18786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Are all OTC (over the counter) medications safe?</w:t>
            </w:r>
          </w:p>
        </w:tc>
        <w:tc>
          <w:tcPr>
            <w:tcW w:w="2977" w:type="dxa"/>
            <w:shd w:val="clear" w:color="auto" w:fill="auto"/>
          </w:tcPr>
          <w:p w14:paraId="58E90967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7F1A99A4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S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econd week</w:t>
            </w:r>
          </w:p>
        </w:tc>
      </w:tr>
      <w:tr w:rsidR="00DC18D6" w:rsidRPr="00DC18D6" w14:paraId="4E1F6905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23C1D83A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5E90F173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798BB472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 xml:space="preserve">Common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medication misconceptions and prejudices</w:t>
            </w:r>
          </w:p>
        </w:tc>
        <w:tc>
          <w:tcPr>
            <w:tcW w:w="2977" w:type="dxa"/>
            <w:shd w:val="clear" w:color="auto" w:fill="auto"/>
          </w:tcPr>
          <w:p w14:paraId="7F967A4A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ADE52E8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62916520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260CBD62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51CA26E7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53433EA3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Appropriate use of prenatal supplements</w:t>
            </w:r>
          </w:p>
        </w:tc>
        <w:tc>
          <w:tcPr>
            <w:tcW w:w="2977" w:type="dxa"/>
            <w:shd w:val="clear" w:color="auto" w:fill="auto"/>
          </w:tcPr>
          <w:p w14:paraId="55C6E16F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9C3409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7EF40370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7EE16406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27C72D7F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1F292998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halidomide incident</w:t>
            </w:r>
          </w:p>
        </w:tc>
        <w:tc>
          <w:tcPr>
            <w:tcW w:w="2977" w:type="dxa"/>
            <w:shd w:val="clear" w:color="auto" w:fill="auto"/>
          </w:tcPr>
          <w:p w14:paraId="092D788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Case </w:t>
            </w:r>
            <w:r w:rsidRPr="00DC18D6">
              <w:rPr>
                <w:rFonts w:ascii="Times New Roman" w:hAnsi="Times New Roman" w:cs="Times New Roman"/>
              </w:rPr>
              <w:t>study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,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0747688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4784D3EA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7234DD31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7116843A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07DBA6C6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Review and discussion of personal views on medication during pregnancy</w:t>
            </w:r>
          </w:p>
        </w:tc>
        <w:tc>
          <w:tcPr>
            <w:tcW w:w="2977" w:type="dxa"/>
            <w:shd w:val="clear" w:color="auto" w:fill="auto"/>
          </w:tcPr>
          <w:p w14:paraId="1099BD98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750B2484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6E21E72B" w14:textId="77777777" w:rsidTr="0011527D">
        <w:trPr>
          <w:trHeight w:val="20"/>
          <w:jc w:val="center"/>
        </w:trPr>
        <w:tc>
          <w:tcPr>
            <w:tcW w:w="1413" w:type="dxa"/>
            <w:vMerge w:val="restart"/>
            <w:vAlign w:val="center"/>
          </w:tcPr>
          <w:p w14:paraId="4DC28A81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Perceived behavioral control</w:t>
            </w:r>
          </w:p>
        </w:tc>
        <w:tc>
          <w:tcPr>
            <w:tcW w:w="2126" w:type="dxa"/>
            <w:vMerge w:val="restart"/>
            <w:vAlign w:val="center"/>
          </w:tcPr>
          <w:p w14:paraId="3B48502E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Session 4</w:t>
            </w:r>
          </w:p>
          <w:p w14:paraId="6038BBF7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(Understanding medication information)</w:t>
            </w:r>
          </w:p>
        </w:tc>
        <w:tc>
          <w:tcPr>
            <w:tcW w:w="6095" w:type="dxa"/>
            <w:shd w:val="clear" w:color="auto" w:fill="auto"/>
          </w:tcPr>
          <w:p w14:paraId="7B8FE8F7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Common terminology </w:t>
            </w:r>
            <w:r w:rsidRPr="00DC18D6">
              <w:rPr>
                <w:rFonts w:ascii="Times New Roman" w:hAnsi="Times New Roman" w:cs="Times New Roman"/>
              </w:rPr>
              <w:t xml:space="preserve">found in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medication labels</w:t>
            </w:r>
          </w:p>
        </w:tc>
        <w:tc>
          <w:tcPr>
            <w:tcW w:w="2977" w:type="dxa"/>
            <w:shd w:val="clear" w:color="auto" w:fill="auto"/>
          </w:tcPr>
          <w:p w14:paraId="5AE93DB2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0F0BA2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06AD0450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25AE52A3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2BA4EDFD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714AD448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Five-step method to interpret medication instructions</w:t>
            </w:r>
          </w:p>
        </w:tc>
        <w:tc>
          <w:tcPr>
            <w:tcW w:w="2977" w:type="dxa"/>
            <w:shd w:val="clear" w:color="auto" w:fill="auto"/>
          </w:tcPr>
          <w:p w14:paraId="5EBEB209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4C0E20E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360889A1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368B20A5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12701A88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71B69CE8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Common taboos about taking </w:t>
            </w:r>
            <w:r w:rsidRPr="00DC18D6">
              <w:rPr>
                <w:rFonts w:ascii="Times New Roman" w:hAnsi="Times New Roman" w:cs="Times New Roman"/>
              </w:rPr>
              <w:t xml:space="preserve">medication </w:t>
            </w:r>
          </w:p>
        </w:tc>
        <w:tc>
          <w:tcPr>
            <w:tcW w:w="2977" w:type="dxa"/>
            <w:shd w:val="clear" w:color="auto" w:fill="auto"/>
          </w:tcPr>
          <w:p w14:paraId="05AE77C1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, pictures, audio and video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134EA2D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720C7E11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0094B1B2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6371A2B9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197C81BB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Review and share </w:t>
            </w:r>
            <w:r w:rsidRPr="00DC18D6">
              <w:rPr>
                <w:rFonts w:ascii="Times New Roman" w:hAnsi="Times New Roman" w:cs="Times New Roman"/>
              </w:rPr>
              <w:t xml:space="preserve">information learned about reading medication labels or instructions </w:t>
            </w:r>
          </w:p>
        </w:tc>
        <w:tc>
          <w:tcPr>
            <w:tcW w:w="2977" w:type="dxa"/>
            <w:shd w:val="clear" w:color="auto" w:fill="auto"/>
          </w:tcPr>
          <w:p w14:paraId="58899ECD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29DFD5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5F4DFD15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644D4A5C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042A92C1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Session 5</w:t>
            </w:r>
          </w:p>
          <w:p w14:paraId="704C95BB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(Seeking medication information)</w:t>
            </w:r>
          </w:p>
        </w:tc>
        <w:tc>
          <w:tcPr>
            <w:tcW w:w="6095" w:type="dxa"/>
            <w:shd w:val="clear" w:color="auto" w:fill="auto"/>
          </w:tcPr>
          <w:p w14:paraId="451919CC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Sources of information</w:t>
            </w:r>
          </w:p>
        </w:tc>
        <w:tc>
          <w:tcPr>
            <w:tcW w:w="2977" w:type="dxa"/>
            <w:shd w:val="clear" w:color="auto" w:fill="auto"/>
          </w:tcPr>
          <w:p w14:paraId="6EFF927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5DA35DAF" w14:textId="77777777" w:rsidR="001574D3" w:rsidRPr="00DC18D6" w:rsidRDefault="001574D3" w:rsidP="0011527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Third week</w:t>
            </w:r>
          </w:p>
        </w:tc>
      </w:tr>
      <w:tr w:rsidR="00DC18D6" w:rsidRPr="00DC18D6" w14:paraId="57ECF1F0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4DF2E7CB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7AB3366D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483BF214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Skills required</w:t>
            </w:r>
          </w:p>
        </w:tc>
        <w:tc>
          <w:tcPr>
            <w:tcW w:w="2977" w:type="dxa"/>
            <w:shd w:val="clear" w:color="auto" w:fill="auto"/>
          </w:tcPr>
          <w:p w14:paraId="3EC2B41F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E84CE58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4BF5B8D7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380A7A93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050D32F2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666823B6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Review and discuss experiences of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finding medication information</w:t>
            </w:r>
          </w:p>
        </w:tc>
        <w:tc>
          <w:tcPr>
            <w:tcW w:w="2977" w:type="dxa"/>
            <w:shd w:val="clear" w:color="auto" w:fill="auto"/>
          </w:tcPr>
          <w:p w14:paraId="442EE6F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6606B00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43A2B00B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2CC0E1C7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7EA268AE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Session 6</w:t>
            </w:r>
          </w:p>
          <w:p w14:paraId="3796CFCD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(</w:t>
            </w:r>
            <w:r w:rsidRPr="00DC18D6">
              <w:rPr>
                <w:rFonts w:ascii="Times New Roman" w:hAnsi="Times New Roman" w:cs="Times New Roman"/>
              </w:rPr>
              <w:t xml:space="preserve">Evaluating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medication information)</w:t>
            </w:r>
          </w:p>
        </w:tc>
        <w:tc>
          <w:tcPr>
            <w:tcW w:w="6095" w:type="dxa"/>
            <w:shd w:val="clear" w:color="auto" w:fill="auto"/>
          </w:tcPr>
          <w:p w14:paraId="2FAEB73A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Evaluation of different sources</w:t>
            </w:r>
          </w:p>
        </w:tc>
        <w:tc>
          <w:tcPr>
            <w:tcW w:w="2977" w:type="dxa"/>
            <w:shd w:val="clear" w:color="auto" w:fill="auto"/>
          </w:tcPr>
          <w:p w14:paraId="5CB7F80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8B3C53F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2CA2035D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53486BA3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1C563DA9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33883005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Common types of fake </w:t>
            </w:r>
            <w:r w:rsidRPr="00DC18D6">
              <w:rPr>
                <w:rFonts w:ascii="Times New Roman" w:hAnsi="Times New Roman" w:cs="Times New Roman"/>
              </w:rPr>
              <w:t xml:space="preserve">medications </w:t>
            </w:r>
            <w:r w:rsidRPr="00DC18D6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d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five ways to identify </w:t>
            </w:r>
            <w:r w:rsidRPr="00DC18D6">
              <w:rPr>
                <w:rFonts w:ascii="Times New Roman" w:hAnsi="Times New Roman" w:cs="Times New Roman"/>
              </w:rPr>
              <w:t>them</w:t>
            </w:r>
          </w:p>
        </w:tc>
        <w:tc>
          <w:tcPr>
            <w:tcW w:w="2977" w:type="dxa"/>
            <w:shd w:val="clear" w:color="auto" w:fill="auto"/>
          </w:tcPr>
          <w:p w14:paraId="0AA70F6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460799BF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1896B584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5E67CB7E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4EF69044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64096554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Considerations </w:t>
            </w:r>
            <w:r w:rsidRPr="00DC18D6">
              <w:rPr>
                <w:rFonts w:ascii="Times New Roman" w:hAnsi="Times New Roman" w:cs="Times New Roman"/>
              </w:rPr>
              <w:t xml:space="preserve">in purchasing medication from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online pharmacies</w:t>
            </w:r>
          </w:p>
        </w:tc>
        <w:tc>
          <w:tcPr>
            <w:tcW w:w="2977" w:type="dxa"/>
            <w:shd w:val="clear" w:color="auto" w:fill="auto"/>
          </w:tcPr>
          <w:p w14:paraId="5781458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1555D345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7F4E1701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68BE4C50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Merge/>
            <w:vAlign w:val="center"/>
          </w:tcPr>
          <w:p w14:paraId="67827E37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95" w:type="dxa"/>
            <w:shd w:val="clear" w:color="auto" w:fill="auto"/>
          </w:tcPr>
          <w:p w14:paraId="1430E611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Course review and summary</w:t>
            </w:r>
          </w:p>
        </w:tc>
        <w:tc>
          <w:tcPr>
            <w:tcW w:w="2977" w:type="dxa"/>
            <w:shd w:val="clear" w:color="auto" w:fill="auto"/>
          </w:tcPr>
          <w:p w14:paraId="32F6C4B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,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group chat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3FE640BB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C18D6" w:rsidRPr="00DC18D6" w14:paraId="27945815" w14:textId="77777777" w:rsidTr="0011527D">
        <w:trPr>
          <w:trHeight w:val="20"/>
          <w:jc w:val="center"/>
        </w:trPr>
        <w:tc>
          <w:tcPr>
            <w:tcW w:w="1413" w:type="dxa"/>
            <w:vMerge/>
            <w:vAlign w:val="center"/>
          </w:tcPr>
          <w:p w14:paraId="71D56FBB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42C4834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 xml:space="preserve">Supplementary </w:t>
            </w:r>
            <w:r w:rsidRPr="00DC18D6">
              <w:rPr>
                <w:rFonts w:ascii="Times New Roman" w:hAnsi="Times New Roman" w:cs="Times New Roman"/>
                <w:lang w:val="fr-FR"/>
              </w:rPr>
              <w:t>information</w:t>
            </w:r>
          </w:p>
        </w:tc>
        <w:tc>
          <w:tcPr>
            <w:tcW w:w="6095" w:type="dxa"/>
            <w:shd w:val="clear" w:color="auto" w:fill="auto"/>
          </w:tcPr>
          <w:p w14:paraId="51DAC2B0" w14:textId="77777777" w:rsidR="001574D3" w:rsidRPr="00DC18D6" w:rsidRDefault="001574D3" w:rsidP="00115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hAnsi="Times New Roman" w:cs="Times New Roman"/>
                <w:lang w:val="fr-FR"/>
              </w:rPr>
              <w:t xml:space="preserve">Medication </w:t>
            </w:r>
            <w:r w:rsidRPr="00DC18D6">
              <w:rPr>
                <w:rFonts w:ascii="Times New Roman" w:eastAsia="Times New Roman" w:hAnsi="Times New Roman" w:cs="Times New Roman"/>
                <w:kern w:val="0"/>
                <w:szCs w:val="21"/>
              </w:rPr>
              <w:t>during lactation</w:t>
            </w:r>
          </w:p>
        </w:tc>
        <w:tc>
          <w:tcPr>
            <w:tcW w:w="2977" w:type="dxa"/>
            <w:shd w:val="clear" w:color="auto" w:fill="auto"/>
          </w:tcPr>
          <w:p w14:paraId="506BC4EF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Text and pictures</w:t>
            </w: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516EED59" w14:textId="77777777" w:rsidR="001574D3" w:rsidRPr="00DC18D6" w:rsidRDefault="001574D3" w:rsidP="0011527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2C754CC1" w14:textId="77777777" w:rsidR="001558B7" w:rsidRPr="00DC18D6" w:rsidRDefault="001558B7">
      <w:pPr>
        <w:rPr>
          <w:rFonts w:ascii="Times New Roman" w:hAnsi="Times New Roman" w:cs="Times New Roman"/>
          <w:kern w:val="0"/>
          <w:szCs w:val="21"/>
        </w:rPr>
        <w:sectPr w:rsidR="001558B7" w:rsidRPr="00DC18D6" w:rsidSect="001558B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C18D6">
        <w:rPr>
          <w:rFonts w:ascii="Times New Roman" w:hAnsi="Times New Roman" w:cs="Times New Roman"/>
          <w:kern w:val="0"/>
          <w:szCs w:val="21"/>
        </w:rPr>
        <w:t>TPB: planned behavior theory</w:t>
      </w:r>
    </w:p>
    <w:p w14:paraId="1DC7DA9B" w14:textId="707F15B3" w:rsidR="001558B7" w:rsidRPr="00DC18D6" w:rsidRDefault="001558B7" w:rsidP="001558B7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DC18D6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S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>2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.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 Socio-demographic characteristics and 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>medication use</w:t>
      </w:r>
      <w:r w:rsidRPr="00DC18D6">
        <w:rPr>
          <w:rFonts w:ascii="Times New Roman" w:eastAsia="Times New Roman" w:hAnsi="Times New Roman" w:cs="Times New Roman"/>
          <w:szCs w:val="21"/>
        </w:rPr>
        <w:t xml:space="preserve"> 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>of participants at baseline (n = 108)</w:t>
      </w:r>
    </w:p>
    <w:tbl>
      <w:tblPr>
        <w:tblStyle w:val="1"/>
        <w:tblW w:w="9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993"/>
        <w:gridCol w:w="724"/>
        <w:gridCol w:w="32"/>
      </w:tblGrid>
      <w:tr w:rsidR="00DC18D6" w:rsidRPr="00DC18D6" w14:paraId="6A8C1509" w14:textId="77777777" w:rsidTr="000A0018">
        <w:trPr>
          <w:cantSplit/>
          <w:trHeight w:val="2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449E" w14:textId="77777777" w:rsidR="001574D3" w:rsidRPr="00DC18D6" w:rsidRDefault="001574D3" w:rsidP="0011527D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Mea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E122C" w14:textId="77777777" w:rsidR="001574D3" w:rsidRPr="00DC18D6" w:rsidRDefault="001574D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Intervention group</w:t>
            </w:r>
          </w:p>
          <w:p w14:paraId="05AC2BB5" w14:textId="77777777" w:rsidR="001574D3" w:rsidRPr="00DC18D6" w:rsidRDefault="001574D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(n=54)</w:t>
            </w:r>
          </w:p>
          <w:p w14:paraId="39156CD6" w14:textId="6A25EF1C" w:rsidR="001574D3" w:rsidRPr="00DC18D6" w:rsidRDefault="0054612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szCs w:val="21"/>
              </w:rPr>
              <w:t>mean</w:t>
            </w:r>
            <w:r w:rsidR="001574D3" w:rsidRPr="00DC18D6">
              <w:rPr>
                <w:rFonts w:ascii="Times New Roman" w:eastAsia="DengXian" w:hAnsi="Times New Roman" w:cs="Times New Roman"/>
                <w:szCs w:val="21"/>
              </w:rPr>
              <w:t xml:space="preserve"> (SD) / n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1C6C" w14:textId="77777777" w:rsidR="001574D3" w:rsidRPr="00DC18D6" w:rsidRDefault="001574D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Control group</w:t>
            </w:r>
          </w:p>
          <w:p w14:paraId="5A380412" w14:textId="77777777" w:rsidR="001574D3" w:rsidRPr="00DC18D6" w:rsidRDefault="001574D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(n=54)</w:t>
            </w:r>
          </w:p>
          <w:p w14:paraId="32010028" w14:textId="636BFC32" w:rsidR="001574D3" w:rsidRPr="00DC18D6" w:rsidRDefault="0054612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szCs w:val="21"/>
              </w:rPr>
              <w:t>mean</w:t>
            </w:r>
            <w:r w:rsidR="001574D3" w:rsidRPr="00DC18D6">
              <w:rPr>
                <w:rFonts w:ascii="Times New Roman" w:eastAsia="DengXian" w:hAnsi="Times New Roman" w:cs="Times New Roman"/>
                <w:szCs w:val="21"/>
              </w:rPr>
              <w:t xml:space="preserve"> (SD) / 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BB4C" w14:textId="66CCC4E9" w:rsidR="001574D3" w:rsidRPr="00DC18D6" w:rsidRDefault="001574D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szCs w:val="21"/>
              </w:rPr>
              <w:t>t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  <w:vertAlign w:val="superscript"/>
              </w:rPr>
              <w:t xml:space="preserve"> </w:t>
            </w:r>
            <w:r w:rsidR="00832BA4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est (</w:t>
            </w:r>
            <w:r w:rsidR="00832BA4"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df</w:t>
            </w:r>
            <w:r w:rsidR="00832BA4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 / Chi-square (</w:t>
            </w:r>
            <w:r w:rsidR="00832BA4"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df</w:t>
            </w:r>
            <w:r w:rsidR="00832BA4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1385D" w14:textId="47B82390" w:rsidR="001574D3" w:rsidRPr="00DC18D6" w:rsidRDefault="00546123" w:rsidP="0011527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szCs w:val="21"/>
              </w:rPr>
              <w:t>P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/>
                <w:szCs w:val="21"/>
              </w:rPr>
              <w:t>value</w:t>
            </w:r>
          </w:p>
        </w:tc>
      </w:tr>
      <w:tr w:rsidR="00DC18D6" w:rsidRPr="00DC18D6" w14:paraId="215916CB" w14:textId="77777777" w:rsidTr="000A0018">
        <w:trPr>
          <w:cantSplit/>
          <w:trHeight w:val="20"/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B0FDE87" w14:textId="77777777" w:rsidR="001574D3" w:rsidRPr="00DC18D6" w:rsidRDefault="001574D3" w:rsidP="0011527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b/>
                <w:bCs/>
                <w:szCs w:val="21"/>
              </w:rPr>
              <w:t>Demographic inform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AD895DE" w14:textId="77777777" w:rsidR="001574D3" w:rsidRPr="00DC18D6" w:rsidRDefault="001574D3" w:rsidP="0011527D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1FA41A8" w14:textId="77777777" w:rsidR="001574D3" w:rsidRPr="00DC18D6" w:rsidRDefault="001574D3" w:rsidP="0011527D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B5CC55" w14:textId="77777777" w:rsidR="001574D3" w:rsidRPr="00DC18D6" w:rsidRDefault="001574D3" w:rsidP="0011527D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center"/>
          </w:tcPr>
          <w:p w14:paraId="616CADEC" w14:textId="77777777" w:rsidR="001574D3" w:rsidRPr="00DC18D6" w:rsidRDefault="001574D3" w:rsidP="0011527D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316637E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71CC3E5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Age (years)</w:t>
            </w:r>
          </w:p>
        </w:tc>
        <w:tc>
          <w:tcPr>
            <w:tcW w:w="1985" w:type="dxa"/>
          </w:tcPr>
          <w:p w14:paraId="43806C38" w14:textId="40EF7CE3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szCs w:val="21"/>
              </w:rPr>
              <w:t xml:space="preserve">29.85 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4.87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</w:tcPr>
          <w:p w14:paraId="30C4674D" w14:textId="7045CD15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29.07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5.21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</w:tcPr>
          <w:p w14:paraId="79BBCF55" w14:textId="54FE45D3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802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56" w:type="dxa"/>
            <w:gridSpan w:val="2"/>
          </w:tcPr>
          <w:p w14:paraId="350DF254" w14:textId="79721129" w:rsidR="001574D3" w:rsidRPr="00DC18D6" w:rsidRDefault="001574D3" w:rsidP="0011527D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szCs w:val="21"/>
              </w:rPr>
              <w:t>.42</w:t>
            </w:r>
          </w:p>
        </w:tc>
      </w:tr>
      <w:tr w:rsidR="00DC18D6" w:rsidRPr="00DC18D6" w14:paraId="0C2331C3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3CF3D6F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Ethnicity</w:t>
            </w:r>
          </w:p>
        </w:tc>
        <w:tc>
          <w:tcPr>
            <w:tcW w:w="1985" w:type="dxa"/>
          </w:tcPr>
          <w:p w14:paraId="718A23F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5B93501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D755329" w14:textId="1C63FC58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911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gridSpan w:val="2"/>
          </w:tcPr>
          <w:p w14:paraId="59041194" w14:textId="21849E6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34</w:t>
            </w:r>
          </w:p>
        </w:tc>
      </w:tr>
      <w:tr w:rsidR="00DC18D6" w:rsidRPr="00DC18D6" w14:paraId="09739584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3D38B4E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Han</w:t>
            </w:r>
          </w:p>
        </w:tc>
        <w:tc>
          <w:tcPr>
            <w:tcW w:w="1985" w:type="dxa"/>
          </w:tcPr>
          <w:p w14:paraId="438091BA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50 (93)</w:t>
            </w:r>
          </w:p>
        </w:tc>
        <w:tc>
          <w:tcPr>
            <w:tcW w:w="1842" w:type="dxa"/>
          </w:tcPr>
          <w:p w14:paraId="366372E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7 (87)</w:t>
            </w:r>
          </w:p>
        </w:tc>
        <w:tc>
          <w:tcPr>
            <w:tcW w:w="993" w:type="dxa"/>
          </w:tcPr>
          <w:p w14:paraId="203CA63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1C18E0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C1B117D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323BA80B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Minority</w:t>
            </w:r>
          </w:p>
        </w:tc>
        <w:tc>
          <w:tcPr>
            <w:tcW w:w="1985" w:type="dxa"/>
          </w:tcPr>
          <w:p w14:paraId="35AA8597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 (7)</w:t>
            </w:r>
          </w:p>
        </w:tc>
        <w:tc>
          <w:tcPr>
            <w:tcW w:w="1842" w:type="dxa"/>
          </w:tcPr>
          <w:p w14:paraId="69D3B24B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7 (13)</w:t>
            </w:r>
          </w:p>
        </w:tc>
        <w:tc>
          <w:tcPr>
            <w:tcW w:w="993" w:type="dxa"/>
          </w:tcPr>
          <w:p w14:paraId="796BC92D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3711ACB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478FE3C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757AC6AB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Education</w:t>
            </w:r>
          </w:p>
        </w:tc>
        <w:tc>
          <w:tcPr>
            <w:tcW w:w="1985" w:type="dxa"/>
          </w:tcPr>
          <w:p w14:paraId="02247B4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4C9AB8BF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6AE62A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.578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gridSpan w:val="2"/>
          </w:tcPr>
          <w:p w14:paraId="4B0CC89D" w14:textId="412FEC65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46</w:t>
            </w:r>
          </w:p>
        </w:tc>
      </w:tr>
      <w:tr w:rsidR="00DC18D6" w:rsidRPr="00DC18D6" w14:paraId="0D04A065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70BE1D69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Junior high school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or </w:t>
            </w:r>
            <w:r w:rsidRPr="00DC18D6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985" w:type="dxa"/>
          </w:tcPr>
          <w:p w14:paraId="487B284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1842" w:type="dxa"/>
          </w:tcPr>
          <w:p w14:paraId="37C4EB4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 (4)</w:t>
            </w:r>
          </w:p>
        </w:tc>
        <w:tc>
          <w:tcPr>
            <w:tcW w:w="993" w:type="dxa"/>
          </w:tcPr>
          <w:p w14:paraId="1882170D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1BAF98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1FE71D6F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0589F413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Senior high school</w:t>
            </w:r>
          </w:p>
        </w:tc>
        <w:tc>
          <w:tcPr>
            <w:tcW w:w="1985" w:type="dxa"/>
          </w:tcPr>
          <w:p w14:paraId="186524E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1 (39)</w:t>
            </w:r>
          </w:p>
        </w:tc>
        <w:tc>
          <w:tcPr>
            <w:tcW w:w="1842" w:type="dxa"/>
          </w:tcPr>
          <w:p w14:paraId="7B45FEB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4 (26)</w:t>
            </w:r>
          </w:p>
        </w:tc>
        <w:tc>
          <w:tcPr>
            <w:tcW w:w="993" w:type="dxa"/>
          </w:tcPr>
          <w:p w14:paraId="4748DCC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14A0678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2CD2E6E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0060FE20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</w:t>
            </w:r>
            <w:r w:rsidRPr="00DC18D6">
              <w:rPr>
                <w:rFonts w:ascii="Times New Roman" w:hAnsi="Times New Roman" w:cs="Times New Roman"/>
              </w:rPr>
              <w:t xml:space="preserve">Bachelor’s 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degree</w:t>
            </w:r>
          </w:p>
        </w:tc>
        <w:tc>
          <w:tcPr>
            <w:tcW w:w="1985" w:type="dxa"/>
          </w:tcPr>
          <w:p w14:paraId="2401BA17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6 (48)</w:t>
            </w:r>
          </w:p>
        </w:tc>
        <w:tc>
          <w:tcPr>
            <w:tcW w:w="1842" w:type="dxa"/>
          </w:tcPr>
          <w:p w14:paraId="714CBB20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34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(63)</w:t>
            </w:r>
          </w:p>
        </w:tc>
        <w:tc>
          <w:tcPr>
            <w:tcW w:w="993" w:type="dxa"/>
          </w:tcPr>
          <w:p w14:paraId="27B3C0C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35F63E9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63467A1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547B158A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Master degree </w:t>
            </w:r>
            <w:r w:rsidRPr="00DC18D6">
              <w:rPr>
                <w:rFonts w:ascii="Times New Roman" w:hAnsi="Times New Roman" w:cs="Times New Roman"/>
              </w:rPr>
              <w:t>or higher</w:t>
            </w:r>
          </w:p>
        </w:tc>
        <w:tc>
          <w:tcPr>
            <w:tcW w:w="1985" w:type="dxa"/>
          </w:tcPr>
          <w:p w14:paraId="10F6385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5 (9)</w:t>
            </w:r>
          </w:p>
        </w:tc>
        <w:tc>
          <w:tcPr>
            <w:tcW w:w="1842" w:type="dxa"/>
          </w:tcPr>
          <w:p w14:paraId="50DBEF9E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 (7)</w:t>
            </w:r>
          </w:p>
        </w:tc>
        <w:tc>
          <w:tcPr>
            <w:tcW w:w="993" w:type="dxa"/>
          </w:tcPr>
          <w:p w14:paraId="208458F7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1055CA0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174BA3A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63785358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Location of residence</w:t>
            </w:r>
          </w:p>
        </w:tc>
        <w:tc>
          <w:tcPr>
            <w:tcW w:w="1985" w:type="dxa"/>
          </w:tcPr>
          <w:p w14:paraId="1A22383A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2DD3DA1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3361A594" w14:textId="5331B02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045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gridSpan w:val="2"/>
          </w:tcPr>
          <w:p w14:paraId="4419EBB8" w14:textId="0C82EC7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83</w:t>
            </w:r>
          </w:p>
        </w:tc>
      </w:tr>
      <w:tr w:rsidR="00DC18D6" w:rsidRPr="00DC18D6" w14:paraId="25C13859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66190861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Urban</w:t>
            </w:r>
          </w:p>
        </w:tc>
        <w:tc>
          <w:tcPr>
            <w:tcW w:w="1985" w:type="dxa"/>
          </w:tcPr>
          <w:p w14:paraId="69634BC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8 (70)</w:t>
            </w:r>
          </w:p>
        </w:tc>
        <w:tc>
          <w:tcPr>
            <w:tcW w:w="1842" w:type="dxa"/>
          </w:tcPr>
          <w:p w14:paraId="215DEEC7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9 (72)</w:t>
            </w:r>
          </w:p>
        </w:tc>
        <w:tc>
          <w:tcPr>
            <w:tcW w:w="993" w:type="dxa"/>
          </w:tcPr>
          <w:p w14:paraId="2B9DFC98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66F024D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F647C5D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009B80AF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Rural</w:t>
            </w:r>
          </w:p>
        </w:tc>
        <w:tc>
          <w:tcPr>
            <w:tcW w:w="1985" w:type="dxa"/>
          </w:tcPr>
          <w:p w14:paraId="68A45E9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6 (30)</w:t>
            </w:r>
          </w:p>
        </w:tc>
        <w:tc>
          <w:tcPr>
            <w:tcW w:w="1842" w:type="dxa"/>
          </w:tcPr>
          <w:p w14:paraId="04CD965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5 (28)</w:t>
            </w:r>
          </w:p>
        </w:tc>
        <w:tc>
          <w:tcPr>
            <w:tcW w:w="993" w:type="dxa"/>
          </w:tcPr>
          <w:p w14:paraId="5E0DFBA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97BD9E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56327A8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4D03F41F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Profession</w:t>
            </w:r>
          </w:p>
        </w:tc>
        <w:tc>
          <w:tcPr>
            <w:tcW w:w="1985" w:type="dxa"/>
          </w:tcPr>
          <w:p w14:paraId="2BB9185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76E680B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03E5BE0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.719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gridSpan w:val="2"/>
          </w:tcPr>
          <w:p w14:paraId="1FB81DFD" w14:textId="3FD6E54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74</w:t>
            </w:r>
          </w:p>
        </w:tc>
      </w:tr>
      <w:tr w:rsidR="00DC18D6" w:rsidRPr="00DC18D6" w14:paraId="3D6F2230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77F5536F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Teacher</w:t>
            </w:r>
          </w:p>
        </w:tc>
        <w:tc>
          <w:tcPr>
            <w:tcW w:w="1985" w:type="dxa"/>
          </w:tcPr>
          <w:p w14:paraId="198ECFD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3 (6)</w:t>
            </w:r>
          </w:p>
        </w:tc>
        <w:tc>
          <w:tcPr>
            <w:tcW w:w="1842" w:type="dxa"/>
          </w:tcPr>
          <w:p w14:paraId="16C786EE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7 (13)</w:t>
            </w:r>
          </w:p>
        </w:tc>
        <w:tc>
          <w:tcPr>
            <w:tcW w:w="993" w:type="dxa"/>
          </w:tcPr>
          <w:p w14:paraId="7F90118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4FE5E2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09BD298F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6B7F565D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Civil servant</w:t>
            </w:r>
          </w:p>
        </w:tc>
        <w:tc>
          <w:tcPr>
            <w:tcW w:w="1985" w:type="dxa"/>
          </w:tcPr>
          <w:p w14:paraId="0F212034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2 (22)</w:t>
            </w:r>
          </w:p>
        </w:tc>
        <w:tc>
          <w:tcPr>
            <w:tcW w:w="1842" w:type="dxa"/>
          </w:tcPr>
          <w:p w14:paraId="04DD2C7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4 (26)</w:t>
            </w:r>
          </w:p>
        </w:tc>
        <w:tc>
          <w:tcPr>
            <w:tcW w:w="993" w:type="dxa"/>
          </w:tcPr>
          <w:p w14:paraId="33FF3582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60B48E1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1E588BD8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38F014D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Corporate employee</w:t>
            </w:r>
          </w:p>
        </w:tc>
        <w:tc>
          <w:tcPr>
            <w:tcW w:w="1985" w:type="dxa"/>
          </w:tcPr>
          <w:p w14:paraId="6D5B3C7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9 (35)</w:t>
            </w:r>
          </w:p>
        </w:tc>
        <w:tc>
          <w:tcPr>
            <w:tcW w:w="1842" w:type="dxa"/>
          </w:tcPr>
          <w:p w14:paraId="602A7C7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6 (30)</w:t>
            </w:r>
          </w:p>
        </w:tc>
        <w:tc>
          <w:tcPr>
            <w:tcW w:w="993" w:type="dxa"/>
          </w:tcPr>
          <w:p w14:paraId="58F5AABC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63A3CF67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2E92EAD2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45F9A6C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Self-employed</w:t>
            </w:r>
          </w:p>
        </w:tc>
        <w:tc>
          <w:tcPr>
            <w:tcW w:w="1985" w:type="dxa"/>
          </w:tcPr>
          <w:p w14:paraId="157EDFF4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1842" w:type="dxa"/>
          </w:tcPr>
          <w:p w14:paraId="3F626311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6 (11)</w:t>
            </w:r>
          </w:p>
        </w:tc>
        <w:tc>
          <w:tcPr>
            <w:tcW w:w="993" w:type="dxa"/>
          </w:tcPr>
          <w:p w14:paraId="3C7F4B5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7A79D2A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15C60E90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55473CE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Migrant worker</w:t>
            </w:r>
          </w:p>
        </w:tc>
        <w:tc>
          <w:tcPr>
            <w:tcW w:w="1985" w:type="dxa"/>
          </w:tcPr>
          <w:p w14:paraId="28F82FC1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0 (19)</w:t>
            </w:r>
          </w:p>
        </w:tc>
        <w:tc>
          <w:tcPr>
            <w:tcW w:w="1842" w:type="dxa"/>
          </w:tcPr>
          <w:p w14:paraId="544CBDA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8 (15)</w:t>
            </w:r>
          </w:p>
        </w:tc>
        <w:tc>
          <w:tcPr>
            <w:tcW w:w="993" w:type="dxa"/>
          </w:tcPr>
          <w:p w14:paraId="1F158964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18447841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596A66C4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6A295F9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DC18D6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985" w:type="dxa"/>
          </w:tcPr>
          <w:p w14:paraId="5044DCF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1842" w:type="dxa"/>
          </w:tcPr>
          <w:p w14:paraId="7CDD3FD9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 (6)</w:t>
            </w:r>
          </w:p>
        </w:tc>
        <w:tc>
          <w:tcPr>
            <w:tcW w:w="993" w:type="dxa"/>
          </w:tcPr>
          <w:p w14:paraId="4EE7656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1E2A5778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ACE1EE7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61F554A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Household monthly income (in RMB)</w:t>
            </w:r>
          </w:p>
        </w:tc>
        <w:tc>
          <w:tcPr>
            <w:tcW w:w="1985" w:type="dxa"/>
          </w:tcPr>
          <w:p w14:paraId="1BBE6B22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7320BB9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49CA3BB8" w14:textId="73C7AD1E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251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56" w:type="dxa"/>
            <w:gridSpan w:val="2"/>
          </w:tcPr>
          <w:p w14:paraId="6E61D8FC" w14:textId="14F5B003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9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</w:tr>
      <w:tr w:rsidR="00DC18D6" w:rsidRPr="00DC18D6" w14:paraId="7BDA6857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1084585E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&lt;3000</w:t>
            </w:r>
          </w:p>
        </w:tc>
        <w:tc>
          <w:tcPr>
            <w:tcW w:w="1985" w:type="dxa"/>
          </w:tcPr>
          <w:p w14:paraId="403EB67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 (7)</w:t>
            </w:r>
          </w:p>
        </w:tc>
        <w:tc>
          <w:tcPr>
            <w:tcW w:w="1842" w:type="dxa"/>
          </w:tcPr>
          <w:p w14:paraId="40EA9C11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 (6)</w:t>
            </w:r>
          </w:p>
        </w:tc>
        <w:tc>
          <w:tcPr>
            <w:tcW w:w="993" w:type="dxa"/>
          </w:tcPr>
          <w:p w14:paraId="037211CB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4A21558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54E99EEA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04E1C513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3001–5000</w:t>
            </w:r>
          </w:p>
        </w:tc>
        <w:tc>
          <w:tcPr>
            <w:tcW w:w="1985" w:type="dxa"/>
          </w:tcPr>
          <w:p w14:paraId="645219E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8 (15)</w:t>
            </w:r>
          </w:p>
        </w:tc>
        <w:tc>
          <w:tcPr>
            <w:tcW w:w="1842" w:type="dxa"/>
          </w:tcPr>
          <w:p w14:paraId="3CB9A9D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9 (17)</w:t>
            </w:r>
          </w:p>
        </w:tc>
        <w:tc>
          <w:tcPr>
            <w:tcW w:w="993" w:type="dxa"/>
          </w:tcPr>
          <w:p w14:paraId="39B6341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1DF82D2B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1926C57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21825E1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  5001–8000</w:t>
            </w:r>
          </w:p>
        </w:tc>
        <w:tc>
          <w:tcPr>
            <w:tcW w:w="1985" w:type="dxa"/>
          </w:tcPr>
          <w:p w14:paraId="21612F9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8 (33)</w:t>
            </w:r>
          </w:p>
        </w:tc>
        <w:tc>
          <w:tcPr>
            <w:tcW w:w="1842" w:type="dxa"/>
          </w:tcPr>
          <w:p w14:paraId="286C72E7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7 (31)</w:t>
            </w:r>
          </w:p>
        </w:tc>
        <w:tc>
          <w:tcPr>
            <w:tcW w:w="993" w:type="dxa"/>
          </w:tcPr>
          <w:p w14:paraId="6380CBBA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5F14872B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05686DF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595318C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&gt;8000</w:t>
            </w:r>
          </w:p>
        </w:tc>
        <w:tc>
          <w:tcPr>
            <w:tcW w:w="1985" w:type="dxa"/>
          </w:tcPr>
          <w:p w14:paraId="63EA5598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4 (44)</w:t>
            </w:r>
          </w:p>
        </w:tc>
        <w:tc>
          <w:tcPr>
            <w:tcW w:w="1842" w:type="dxa"/>
          </w:tcPr>
          <w:p w14:paraId="2FE2971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5 (46)</w:t>
            </w:r>
          </w:p>
        </w:tc>
        <w:tc>
          <w:tcPr>
            <w:tcW w:w="993" w:type="dxa"/>
          </w:tcPr>
          <w:p w14:paraId="22CC06C8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082CF8E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62194696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5280ECA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Gestation (weeks)</w:t>
            </w:r>
          </w:p>
        </w:tc>
        <w:tc>
          <w:tcPr>
            <w:tcW w:w="1985" w:type="dxa"/>
          </w:tcPr>
          <w:p w14:paraId="3702D19A" w14:textId="078D19FF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szCs w:val="21"/>
              </w:rPr>
              <w:t xml:space="preserve">18.22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2.77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</w:tcPr>
          <w:p w14:paraId="022FD71E" w14:textId="7F28FF2C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18.39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2.76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</w:tcPr>
          <w:p w14:paraId="005C4908" w14:textId="41D4D3A1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-.313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56" w:type="dxa"/>
            <w:gridSpan w:val="2"/>
          </w:tcPr>
          <w:p w14:paraId="6F6A750C" w14:textId="1C150C6D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</w:p>
        </w:tc>
      </w:tr>
      <w:tr w:rsidR="00DC18D6" w:rsidRPr="00DC18D6" w14:paraId="41C8890E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7EB5D476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0A4A942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67FDFC27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5BF405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6513C06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794476A" w14:textId="77777777" w:rsidTr="000A0018">
        <w:trPr>
          <w:cantSplit/>
          <w:trHeight w:val="20"/>
          <w:jc w:val="center"/>
        </w:trPr>
        <w:tc>
          <w:tcPr>
            <w:tcW w:w="3544" w:type="dxa"/>
            <w:vAlign w:val="center"/>
          </w:tcPr>
          <w:p w14:paraId="453EB7E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edication use</w:t>
            </w:r>
          </w:p>
        </w:tc>
        <w:tc>
          <w:tcPr>
            <w:tcW w:w="1985" w:type="dxa"/>
          </w:tcPr>
          <w:p w14:paraId="1222D0C6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5CAFEEF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46EFB3A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56" w:type="dxa"/>
            <w:gridSpan w:val="2"/>
          </w:tcPr>
          <w:p w14:paraId="10A8D23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58E1DB66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7371" w:type="dxa"/>
            <w:gridSpan w:val="3"/>
          </w:tcPr>
          <w:p w14:paraId="4E848E6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How many acute illnesses (such as fever, cold, etc.) did you have during pregnancy?</w:t>
            </w:r>
          </w:p>
        </w:tc>
        <w:tc>
          <w:tcPr>
            <w:tcW w:w="993" w:type="dxa"/>
          </w:tcPr>
          <w:p w14:paraId="4E5766D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.022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</w:tcPr>
          <w:p w14:paraId="0A11687B" w14:textId="367D2141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36</w:t>
            </w:r>
          </w:p>
        </w:tc>
      </w:tr>
      <w:tr w:rsidR="00DC18D6" w:rsidRPr="00DC18D6" w14:paraId="047F1791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BAAB20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1985" w:type="dxa"/>
          </w:tcPr>
          <w:p w14:paraId="0E7D2F9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6 (48)</w:t>
            </w:r>
          </w:p>
        </w:tc>
        <w:tc>
          <w:tcPr>
            <w:tcW w:w="1842" w:type="dxa"/>
          </w:tcPr>
          <w:p w14:paraId="73981E7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9 (35)</w:t>
            </w:r>
          </w:p>
        </w:tc>
        <w:tc>
          <w:tcPr>
            <w:tcW w:w="993" w:type="dxa"/>
          </w:tcPr>
          <w:p w14:paraId="2DD53D7B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68A45C8A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E5674AC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1AB7CBB4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1985" w:type="dxa"/>
          </w:tcPr>
          <w:p w14:paraId="180E6A72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2 (41)</w:t>
            </w:r>
          </w:p>
        </w:tc>
        <w:tc>
          <w:tcPr>
            <w:tcW w:w="1842" w:type="dxa"/>
          </w:tcPr>
          <w:p w14:paraId="7C1657C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6 (48)</w:t>
            </w:r>
          </w:p>
        </w:tc>
        <w:tc>
          <w:tcPr>
            <w:tcW w:w="993" w:type="dxa"/>
          </w:tcPr>
          <w:p w14:paraId="0032484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240AD33C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22C8EF67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5C6C479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≥2</w:t>
            </w:r>
          </w:p>
        </w:tc>
        <w:tc>
          <w:tcPr>
            <w:tcW w:w="1985" w:type="dxa"/>
          </w:tcPr>
          <w:p w14:paraId="156C3592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6 (11)</w:t>
            </w:r>
          </w:p>
        </w:tc>
        <w:tc>
          <w:tcPr>
            <w:tcW w:w="1842" w:type="dxa"/>
          </w:tcPr>
          <w:p w14:paraId="734FCCD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9 (17)</w:t>
            </w:r>
          </w:p>
        </w:tc>
        <w:tc>
          <w:tcPr>
            <w:tcW w:w="993" w:type="dxa"/>
          </w:tcPr>
          <w:p w14:paraId="577189A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39B9AA5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661297F7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7371" w:type="dxa"/>
            <w:gridSpan w:val="3"/>
          </w:tcPr>
          <w:p w14:paraId="1194F87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Have you ever used </w:t>
            </w:r>
            <w:r w:rsidRPr="00DC18D6">
              <w:rPr>
                <w:rFonts w:ascii="Times New Roman" w:hAnsi="Times New Roman" w:cs="Times New Roman"/>
              </w:rPr>
              <w:t xml:space="preserve">medication 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due to acute illnesses (such as fever, cold, etc.) during pregnancy?</w:t>
            </w:r>
          </w:p>
        </w:tc>
        <w:tc>
          <w:tcPr>
            <w:tcW w:w="993" w:type="dxa"/>
          </w:tcPr>
          <w:p w14:paraId="1B0BDF78" w14:textId="062A5B78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228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</w:tcPr>
          <w:p w14:paraId="3188BEF5" w14:textId="185A3C5C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63</w:t>
            </w:r>
          </w:p>
        </w:tc>
      </w:tr>
      <w:tr w:rsidR="00DC18D6" w:rsidRPr="00DC18D6" w14:paraId="60EBCF6A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725CCC3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985" w:type="dxa"/>
          </w:tcPr>
          <w:p w14:paraId="6D12A8D3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0 (19)</w:t>
            </w:r>
          </w:p>
        </w:tc>
        <w:tc>
          <w:tcPr>
            <w:tcW w:w="1842" w:type="dxa"/>
          </w:tcPr>
          <w:p w14:paraId="7FE3A0DB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2 (22)</w:t>
            </w:r>
          </w:p>
        </w:tc>
        <w:tc>
          <w:tcPr>
            <w:tcW w:w="993" w:type="dxa"/>
          </w:tcPr>
          <w:p w14:paraId="5A9EFBA6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2029068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0CBE824D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5181111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985" w:type="dxa"/>
          </w:tcPr>
          <w:p w14:paraId="5F7880C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4 (81)</w:t>
            </w:r>
          </w:p>
        </w:tc>
        <w:tc>
          <w:tcPr>
            <w:tcW w:w="1842" w:type="dxa"/>
          </w:tcPr>
          <w:p w14:paraId="2CF2518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2 (78)</w:t>
            </w:r>
          </w:p>
        </w:tc>
        <w:tc>
          <w:tcPr>
            <w:tcW w:w="993" w:type="dxa"/>
          </w:tcPr>
          <w:p w14:paraId="672F6B9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213F196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2D207912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7371" w:type="dxa"/>
            <w:gridSpan w:val="3"/>
          </w:tcPr>
          <w:p w14:paraId="03997D7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How many chronic diseases did you </w:t>
            </w:r>
            <w:r w:rsidRPr="00DC18D6">
              <w:rPr>
                <w:rFonts w:ascii="Times New Roman" w:hAnsi="Times New Roman" w:cs="Times New Roman"/>
              </w:rPr>
              <w:t xml:space="preserve">experience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during pregnancy (such as gestational hypertension, gestational diabetes, coronary heart disease, etc.)?</w:t>
            </w:r>
          </w:p>
        </w:tc>
        <w:tc>
          <w:tcPr>
            <w:tcW w:w="993" w:type="dxa"/>
          </w:tcPr>
          <w:p w14:paraId="326E3E1B" w14:textId="1F0B7E06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642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</w:tcPr>
          <w:p w14:paraId="4A51546B" w14:textId="06A902FC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73</w:t>
            </w:r>
          </w:p>
        </w:tc>
      </w:tr>
      <w:tr w:rsidR="00DC18D6" w:rsidRPr="00DC18D6" w14:paraId="16DAD5DD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51D1661A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lastRenderedPageBreak/>
              <w:t xml:space="preserve">  0</w:t>
            </w:r>
          </w:p>
        </w:tc>
        <w:tc>
          <w:tcPr>
            <w:tcW w:w="1985" w:type="dxa"/>
          </w:tcPr>
          <w:p w14:paraId="6946E6F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0 (74)</w:t>
            </w:r>
          </w:p>
        </w:tc>
        <w:tc>
          <w:tcPr>
            <w:tcW w:w="1842" w:type="dxa"/>
          </w:tcPr>
          <w:p w14:paraId="60182ED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3 (80)</w:t>
            </w:r>
          </w:p>
        </w:tc>
        <w:tc>
          <w:tcPr>
            <w:tcW w:w="993" w:type="dxa"/>
          </w:tcPr>
          <w:p w14:paraId="1AC980B1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3F5ABB9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57AE09E2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44B427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1985" w:type="dxa"/>
          </w:tcPr>
          <w:p w14:paraId="3642D95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2 (22)</w:t>
            </w:r>
          </w:p>
        </w:tc>
        <w:tc>
          <w:tcPr>
            <w:tcW w:w="1842" w:type="dxa"/>
          </w:tcPr>
          <w:p w14:paraId="3D993C0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0 (19)</w:t>
            </w:r>
          </w:p>
        </w:tc>
        <w:tc>
          <w:tcPr>
            <w:tcW w:w="993" w:type="dxa"/>
          </w:tcPr>
          <w:p w14:paraId="3AA05BF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34F5E06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98F110C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4ABE0DB9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≥2</w:t>
            </w:r>
          </w:p>
        </w:tc>
        <w:tc>
          <w:tcPr>
            <w:tcW w:w="1985" w:type="dxa"/>
          </w:tcPr>
          <w:p w14:paraId="78215E4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2 (4)</w:t>
            </w:r>
          </w:p>
        </w:tc>
        <w:tc>
          <w:tcPr>
            <w:tcW w:w="1842" w:type="dxa"/>
          </w:tcPr>
          <w:p w14:paraId="3329BA9B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1 (2)</w:t>
            </w:r>
          </w:p>
        </w:tc>
        <w:tc>
          <w:tcPr>
            <w:tcW w:w="993" w:type="dxa"/>
          </w:tcPr>
          <w:p w14:paraId="62E8A1CD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119418FB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6F21783E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7371" w:type="dxa"/>
            <w:gridSpan w:val="3"/>
          </w:tcPr>
          <w:p w14:paraId="008DFE9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Have you taken any medication for your chronic disease (such as gestational hypertension, gestational diabetes, coronary heart disease, etc.) during pregnancy?</w:t>
            </w:r>
          </w:p>
        </w:tc>
        <w:tc>
          <w:tcPr>
            <w:tcW w:w="993" w:type="dxa"/>
          </w:tcPr>
          <w:p w14:paraId="626C7278" w14:textId="1A15334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121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</w:tcPr>
          <w:p w14:paraId="7570455A" w14:textId="172E3DFD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</w:tr>
      <w:tr w:rsidR="00DC18D6" w:rsidRPr="00DC18D6" w14:paraId="722F8473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720EC7C0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Yes</w:t>
            </w:r>
          </w:p>
        </w:tc>
        <w:tc>
          <w:tcPr>
            <w:tcW w:w="1985" w:type="dxa"/>
          </w:tcPr>
          <w:p w14:paraId="3C11F9E0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5 (9)</w:t>
            </w:r>
          </w:p>
        </w:tc>
        <w:tc>
          <w:tcPr>
            <w:tcW w:w="1842" w:type="dxa"/>
          </w:tcPr>
          <w:p w14:paraId="18ABDA39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 (7)</w:t>
            </w:r>
          </w:p>
        </w:tc>
        <w:tc>
          <w:tcPr>
            <w:tcW w:w="993" w:type="dxa"/>
          </w:tcPr>
          <w:p w14:paraId="13DF7A0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7F581BCD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23B968DF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23F92F15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No</w:t>
            </w:r>
          </w:p>
        </w:tc>
        <w:tc>
          <w:tcPr>
            <w:tcW w:w="1985" w:type="dxa"/>
          </w:tcPr>
          <w:p w14:paraId="2990037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9 (91)</w:t>
            </w:r>
          </w:p>
        </w:tc>
        <w:tc>
          <w:tcPr>
            <w:tcW w:w="1842" w:type="dxa"/>
          </w:tcPr>
          <w:p w14:paraId="14E27122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50 (93)</w:t>
            </w:r>
          </w:p>
        </w:tc>
        <w:tc>
          <w:tcPr>
            <w:tcW w:w="993" w:type="dxa"/>
          </w:tcPr>
          <w:p w14:paraId="4E1AEAF6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79B4AF6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0FAC6A89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7371" w:type="dxa"/>
            <w:gridSpan w:val="3"/>
          </w:tcPr>
          <w:p w14:paraId="1AF8E8E3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How many </w:t>
            </w:r>
            <w:r w:rsidRPr="00DC18D6">
              <w:rPr>
                <w:rFonts w:ascii="Times New Roman" w:hAnsi="Times New Roman" w:cs="Times New Roman"/>
              </w:rPr>
              <w:t xml:space="preserve">over-the-counter (OTC) </w:t>
            </w:r>
            <w:r w:rsidRPr="00DC18D6">
              <w:rPr>
                <w:rFonts w:ascii="Times New Roman" w:eastAsia="Times New Roman" w:hAnsi="Times New Roman" w:cs="Times New Roman"/>
                <w:szCs w:val="21"/>
              </w:rPr>
              <w:t>medications did you take during pregnancy?</w:t>
            </w:r>
          </w:p>
        </w:tc>
        <w:tc>
          <w:tcPr>
            <w:tcW w:w="993" w:type="dxa"/>
          </w:tcPr>
          <w:p w14:paraId="5A0B16F1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.663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</w:tcPr>
          <w:p w14:paraId="767C0A84" w14:textId="1357FC2F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16</w:t>
            </w:r>
          </w:p>
        </w:tc>
      </w:tr>
      <w:tr w:rsidR="00DC18D6" w:rsidRPr="00DC18D6" w14:paraId="3819A6ED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47FB18E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0</w:t>
            </w:r>
          </w:p>
        </w:tc>
        <w:tc>
          <w:tcPr>
            <w:tcW w:w="1985" w:type="dxa"/>
          </w:tcPr>
          <w:p w14:paraId="11CB7FB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50 (93)</w:t>
            </w:r>
          </w:p>
        </w:tc>
        <w:tc>
          <w:tcPr>
            <w:tcW w:w="1842" w:type="dxa"/>
          </w:tcPr>
          <w:p w14:paraId="46F01F6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5 (83)</w:t>
            </w:r>
          </w:p>
        </w:tc>
        <w:tc>
          <w:tcPr>
            <w:tcW w:w="993" w:type="dxa"/>
          </w:tcPr>
          <w:p w14:paraId="04F14634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371EEA92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0C3BA6BA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4B259B4D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 xml:space="preserve">  1</w:t>
            </w:r>
          </w:p>
        </w:tc>
        <w:tc>
          <w:tcPr>
            <w:tcW w:w="1985" w:type="dxa"/>
          </w:tcPr>
          <w:p w14:paraId="7CC3C491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4 (7)</w:t>
            </w:r>
          </w:p>
        </w:tc>
        <w:tc>
          <w:tcPr>
            <w:tcW w:w="1842" w:type="dxa"/>
          </w:tcPr>
          <w:p w14:paraId="7D58E895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Times New Roman" w:hAnsi="Times New Roman" w:cs="Times New Roman"/>
                <w:szCs w:val="21"/>
              </w:rPr>
              <w:t>6 (11)</w:t>
            </w:r>
          </w:p>
        </w:tc>
        <w:tc>
          <w:tcPr>
            <w:tcW w:w="993" w:type="dxa"/>
          </w:tcPr>
          <w:p w14:paraId="56DF8A59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58CB59AA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3625516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777EA7C" w14:textId="77777777" w:rsidR="001574D3" w:rsidRPr="00DC18D6" w:rsidRDefault="001574D3" w:rsidP="0011527D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 ≥2</w:t>
            </w:r>
          </w:p>
        </w:tc>
        <w:tc>
          <w:tcPr>
            <w:tcW w:w="1985" w:type="dxa"/>
          </w:tcPr>
          <w:p w14:paraId="7E6B8ABC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0 (0)</w:t>
            </w:r>
          </w:p>
        </w:tc>
        <w:tc>
          <w:tcPr>
            <w:tcW w:w="1842" w:type="dxa"/>
          </w:tcPr>
          <w:p w14:paraId="7EB6398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 (6)</w:t>
            </w:r>
          </w:p>
        </w:tc>
        <w:tc>
          <w:tcPr>
            <w:tcW w:w="993" w:type="dxa"/>
          </w:tcPr>
          <w:p w14:paraId="2FC97A76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5F6BBDE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364396DC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2E670FF9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2DC9B4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243DA1C6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B73FE7F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5BF7389C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44394FFF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59FF35C2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b/>
                <w:bCs/>
                <w:szCs w:val="21"/>
              </w:rPr>
              <w:t>Medication information literacy</w:t>
            </w:r>
          </w:p>
        </w:tc>
        <w:tc>
          <w:tcPr>
            <w:tcW w:w="1985" w:type="dxa"/>
          </w:tcPr>
          <w:p w14:paraId="2EBE4A64" w14:textId="2C907E79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82.30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12.28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</w:tcPr>
          <w:p w14:paraId="55389BEB" w14:textId="42DC1230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79.70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9.35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</w:tcPr>
          <w:p w14:paraId="77C26C0C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.235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24" w:type="dxa"/>
          </w:tcPr>
          <w:p w14:paraId="78B7F4DA" w14:textId="3B0E2C9B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22</w:t>
            </w:r>
          </w:p>
        </w:tc>
      </w:tr>
      <w:tr w:rsidR="00DC18D6" w:rsidRPr="00DC18D6" w14:paraId="0EF8ED5A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5BECCC4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szCs w:val="21"/>
              </w:rPr>
              <w:t xml:space="preserve">  Sufficient MIL</w:t>
            </w:r>
          </w:p>
        </w:tc>
        <w:tc>
          <w:tcPr>
            <w:tcW w:w="1985" w:type="dxa"/>
          </w:tcPr>
          <w:p w14:paraId="63C260F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21 (39)</w:t>
            </w:r>
          </w:p>
        </w:tc>
        <w:tc>
          <w:tcPr>
            <w:tcW w:w="1842" w:type="dxa"/>
          </w:tcPr>
          <w:p w14:paraId="330E641B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13 (24)</w:t>
            </w:r>
          </w:p>
        </w:tc>
        <w:tc>
          <w:tcPr>
            <w:tcW w:w="993" w:type="dxa"/>
          </w:tcPr>
          <w:p w14:paraId="4A233620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43E04D0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27DE552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7EB6524F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szCs w:val="21"/>
              </w:rPr>
              <w:t xml:space="preserve">  Insufficient MIL</w:t>
            </w:r>
          </w:p>
        </w:tc>
        <w:tc>
          <w:tcPr>
            <w:tcW w:w="1985" w:type="dxa"/>
          </w:tcPr>
          <w:p w14:paraId="33809EE1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33 (61)</w:t>
            </w:r>
          </w:p>
        </w:tc>
        <w:tc>
          <w:tcPr>
            <w:tcW w:w="1842" w:type="dxa"/>
          </w:tcPr>
          <w:p w14:paraId="685BF314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41 (76)</w:t>
            </w:r>
          </w:p>
        </w:tc>
        <w:tc>
          <w:tcPr>
            <w:tcW w:w="993" w:type="dxa"/>
          </w:tcPr>
          <w:p w14:paraId="2A894233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6EBD62A2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237F02CA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</w:tcPr>
          <w:p w14:paraId="62D38062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985" w:type="dxa"/>
          </w:tcPr>
          <w:p w14:paraId="66F12AB5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4D004C4D" w14:textId="77777777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F7C0B0E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724" w:type="dxa"/>
          </w:tcPr>
          <w:p w14:paraId="74C0CCD5" w14:textId="77777777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DC18D6" w:rsidRPr="00DC18D6" w14:paraId="774978B5" w14:textId="77777777" w:rsidTr="000A0018">
        <w:trPr>
          <w:gridAfter w:val="1"/>
          <w:wAfter w:w="32" w:type="dxa"/>
          <w:cantSplit/>
          <w:trHeight w:val="20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5A9AB927" w14:textId="77777777" w:rsidR="001574D3" w:rsidRPr="00DC18D6" w:rsidRDefault="001574D3" w:rsidP="0011527D">
            <w:pPr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DC18D6">
              <w:rPr>
                <w:rFonts w:ascii="Times New Roman" w:eastAsia="SimSun" w:hAnsi="Times New Roman" w:cs="Times New Roman"/>
                <w:b/>
                <w:bCs/>
                <w:szCs w:val="21"/>
              </w:rPr>
              <w:t>Decision self-efficac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BDE8BA" w14:textId="3ED11A7C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22.65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4.53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96266D" w14:textId="66AEE31B" w:rsidR="001574D3" w:rsidRPr="00DC18D6" w:rsidRDefault="001574D3" w:rsidP="0011527D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 xml:space="preserve">21.98 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szCs w:val="21"/>
              </w:rPr>
              <w:t>4.35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4CEB01" w14:textId="692BD35C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781</w:t>
            </w:r>
            <w:r w:rsidRPr="00DC18D6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CE0632C" w14:textId="4235C6EA" w:rsidR="001574D3" w:rsidRPr="00DC18D6" w:rsidRDefault="001574D3" w:rsidP="0011527D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="00546123" w:rsidRPr="00DC18D6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</w:p>
        </w:tc>
      </w:tr>
    </w:tbl>
    <w:p w14:paraId="7C75BA59" w14:textId="3BA7AFBF" w:rsidR="001558B7" w:rsidRPr="00DC18D6" w:rsidRDefault="001558B7" w:rsidP="001558B7">
      <w:pPr>
        <w:rPr>
          <w:rFonts w:ascii="Times New Roman" w:eastAsia="SimSun" w:hAnsi="Times New Roman" w:cs="Times New Roman"/>
          <w:szCs w:val="21"/>
        </w:rPr>
      </w:pPr>
      <w:r w:rsidRPr="00DC18D6">
        <w:rPr>
          <w:rFonts w:ascii="Times New Roman" w:eastAsia="Times New Roman" w:hAnsi="Times New Roman" w:cs="Times New Roman"/>
          <w:szCs w:val="21"/>
        </w:rPr>
        <w:t xml:space="preserve">Note: </w:t>
      </w:r>
      <w:r w:rsidRPr="00DC18D6">
        <w:rPr>
          <w:rFonts w:ascii="Times New Roman" w:eastAsia="Times New Roman" w:hAnsi="Times New Roman" w:cs="Times New Roman"/>
          <w:szCs w:val="21"/>
          <w:vertAlign w:val="superscript"/>
        </w:rPr>
        <w:t>a</w:t>
      </w:r>
      <w:r w:rsidRPr="00DC18D6">
        <w:rPr>
          <w:rFonts w:ascii="Times New Roman" w:eastAsia="Times New Roman" w:hAnsi="Times New Roman" w:cs="Times New Roman"/>
          <w:szCs w:val="21"/>
        </w:rPr>
        <w:t xml:space="preserve"> two-sample t-test, </w:t>
      </w:r>
      <w:r w:rsidRPr="00DC18D6">
        <w:rPr>
          <w:rFonts w:ascii="Times New Roman" w:eastAsia="Times New Roman" w:hAnsi="Times New Roman" w:cs="Times New Roman"/>
          <w:szCs w:val="21"/>
          <w:vertAlign w:val="superscript"/>
        </w:rPr>
        <w:t>b</w:t>
      </w:r>
      <w:r w:rsidRPr="00DC18D6">
        <w:rPr>
          <w:rFonts w:ascii="Times New Roman" w:eastAsia="Times New Roman" w:hAnsi="Times New Roman" w:cs="Times New Roman"/>
          <w:szCs w:val="21"/>
        </w:rPr>
        <w:t xml:space="preserve"> Chi-square test, MIL =</w:t>
      </w:r>
      <w:r w:rsidRPr="00DC18D6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DC18D6">
        <w:rPr>
          <w:rFonts w:ascii="Times New Roman" w:eastAsia="SimSun" w:hAnsi="Times New Roman" w:cs="Times New Roman"/>
          <w:szCs w:val="21"/>
        </w:rPr>
        <w:t>medication information literacy</w:t>
      </w:r>
    </w:p>
    <w:p w14:paraId="2A49D2EA" w14:textId="5DA697D1" w:rsidR="00411417" w:rsidRPr="00DC18D6" w:rsidRDefault="00411417">
      <w:pPr>
        <w:widowControl/>
        <w:jc w:val="left"/>
      </w:pPr>
      <w:r w:rsidRPr="00DC18D6">
        <w:br w:type="page"/>
      </w:r>
    </w:p>
    <w:p w14:paraId="070DE3C0" w14:textId="2FBB14B3" w:rsidR="001558B7" w:rsidRPr="00DC18D6" w:rsidRDefault="001558B7" w:rsidP="001558B7">
      <w:pPr>
        <w:jc w:val="center"/>
        <w:rPr>
          <w:rFonts w:ascii="Times New Roman" w:eastAsia="Times New Roman" w:hAnsi="Times New Roman" w:cs="Times New Roman"/>
          <w:b/>
          <w:bCs/>
          <w:szCs w:val="21"/>
        </w:rPr>
      </w:pPr>
      <w:r w:rsidRPr="00DC18D6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S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>3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.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 xml:space="preserve">Medication information literacy and decision self-efficacy of </w:t>
      </w:r>
      <w:r w:rsidRPr="00DC18D6">
        <w:rPr>
          <w:rFonts w:ascii="Times New Roman" w:hAnsi="Times New Roman" w:cs="Times New Roman"/>
          <w:b/>
          <w:bCs/>
        </w:rPr>
        <w:t>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71"/>
        <w:gridCol w:w="1772"/>
        <w:gridCol w:w="1315"/>
        <w:gridCol w:w="1316"/>
      </w:tblGrid>
      <w:tr w:rsidR="00DC18D6" w:rsidRPr="00DC18D6" w14:paraId="449672C8" w14:textId="77777777" w:rsidTr="006304B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6FE63" w14:textId="77777777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</w:rPr>
              <w:t>Assessment points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FA4D" w14:textId="07743730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IG (</w:t>
            </w:r>
            <w:r w:rsidR="00546123" w:rsidRPr="00DC18D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C18D6">
              <w:rPr>
                <w:rFonts w:ascii="Times New Roman" w:hAnsi="Times New Roman" w:cs="Times New Roman"/>
                <w:szCs w:val="21"/>
              </w:rPr>
              <w:t>=48)</w:t>
            </w:r>
          </w:p>
          <w:p w14:paraId="5BC429BF" w14:textId="000C867A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ean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SD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730F" w14:textId="0E8F59C1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CG (</w:t>
            </w:r>
            <w:r w:rsidR="00546123" w:rsidRPr="00DC18D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C18D6">
              <w:rPr>
                <w:rFonts w:ascii="Times New Roman" w:hAnsi="Times New Roman" w:cs="Times New Roman"/>
                <w:szCs w:val="21"/>
              </w:rPr>
              <w:t>=43)</w:t>
            </w:r>
          </w:p>
          <w:p w14:paraId="1A84C4CB" w14:textId="2B8C1A42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ean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SD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5804" w14:textId="2CA3B34F" w:rsidR="001558B7" w:rsidRPr="00DC18D6" w:rsidRDefault="00832BA4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="00466151" w:rsidRPr="00DC18D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est (</w:t>
            </w:r>
            <w:r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df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37B19" w14:textId="06DE7564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C18D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466151" w:rsidRPr="00DC18D6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466151" w:rsidRPr="00DC18D6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DC18D6" w:rsidRPr="00DC18D6" w14:paraId="314F69A0" w14:textId="77777777" w:rsidTr="006304B8">
        <w:tc>
          <w:tcPr>
            <w:tcW w:w="2122" w:type="dxa"/>
            <w:tcBorders>
              <w:top w:val="single" w:sz="4" w:space="0" w:color="auto"/>
            </w:tcBorders>
          </w:tcPr>
          <w:p w14:paraId="5ABE3081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MIL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4D57BA80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399AA115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7C2281A2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2D43057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18D6" w:rsidRPr="00DC18D6" w14:paraId="7296FC18" w14:textId="77777777" w:rsidTr="006304B8">
        <w:tc>
          <w:tcPr>
            <w:tcW w:w="2122" w:type="dxa"/>
          </w:tcPr>
          <w:p w14:paraId="4E93E7CE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0</w:t>
            </w:r>
          </w:p>
        </w:tc>
        <w:tc>
          <w:tcPr>
            <w:tcW w:w="1771" w:type="dxa"/>
          </w:tcPr>
          <w:p w14:paraId="1B30AB05" w14:textId="27BC1A9A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82.81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12.07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351DA8D9" w14:textId="0776DFAD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80.44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9.60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4DE351FE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316" w:type="dxa"/>
          </w:tcPr>
          <w:p w14:paraId="24CD49DA" w14:textId="41D1A3BC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.3</w:t>
            </w:r>
            <w:r w:rsidR="00546123" w:rsidRPr="00DC18D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C18D6" w:rsidRPr="00DC18D6" w14:paraId="0A53B666" w14:textId="77777777" w:rsidTr="006304B8">
        <w:tc>
          <w:tcPr>
            <w:tcW w:w="2122" w:type="dxa"/>
          </w:tcPr>
          <w:p w14:paraId="255224FF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1771" w:type="dxa"/>
          </w:tcPr>
          <w:p w14:paraId="5B622347" w14:textId="5711B3AF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90.85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8.97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5EF0300F" w14:textId="461DFEA7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83.00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10.38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3F70A46A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3.87</w:t>
            </w:r>
          </w:p>
        </w:tc>
        <w:tc>
          <w:tcPr>
            <w:tcW w:w="1316" w:type="dxa"/>
          </w:tcPr>
          <w:p w14:paraId="5F603EBD" w14:textId="6384DC7A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  <w:tr w:rsidR="00DC18D6" w:rsidRPr="00DC18D6" w14:paraId="6BBE7EC6" w14:textId="77777777" w:rsidTr="006304B8">
        <w:tc>
          <w:tcPr>
            <w:tcW w:w="2122" w:type="dxa"/>
          </w:tcPr>
          <w:p w14:paraId="48892372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1771" w:type="dxa"/>
          </w:tcPr>
          <w:p w14:paraId="5021B5B0" w14:textId="01349A09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90.65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10.59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384402A5" w14:textId="38355573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84.60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10.06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24264863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2.79</w:t>
            </w:r>
          </w:p>
        </w:tc>
        <w:tc>
          <w:tcPr>
            <w:tcW w:w="1316" w:type="dxa"/>
          </w:tcPr>
          <w:p w14:paraId="6BB3CCA3" w14:textId="7FC9008E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.007</w:t>
            </w:r>
          </w:p>
        </w:tc>
      </w:tr>
      <w:tr w:rsidR="00DC18D6" w:rsidRPr="00DC18D6" w14:paraId="3330E830" w14:textId="77777777" w:rsidTr="006304B8">
        <w:tc>
          <w:tcPr>
            <w:tcW w:w="2122" w:type="dxa"/>
          </w:tcPr>
          <w:p w14:paraId="061271FC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Decision self-efficacy</w:t>
            </w:r>
          </w:p>
        </w:tc>
        <w:tc>
          <w:tcPr>
            <w:tcW w:w="1771" w:type="dxa"/>
          </w:tcPr>
          <w:p w14:paraId="0CAB945C" w14:textId="77777777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2" w:type="dxa"/>
          </w:tcPr>
          <w:p w14:paraId="2D674FA9" w14:textId="77777777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</w:tcPr>
          <w:p w14:paraId="6F67CFBF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7C99CBEB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18D6" w:rsidRPr="00DC18D6" w14:paraId="31C05242" w14:textId="77777777" w:rsidTr="006304B8">
        <w:tc>
          <w:tcPr>
            <w:tcW w:w="2122" w:type="dxa"/>
          </w:tcPr>
          <w:p w14:paraId="76484FFA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0</w:t>
            </w:r>
          </w:p>
        </w:tc>
        <w:tc>
          <w:tcPr>
            <w:tcW w:w="1771" w:type="dxa"/>
          </w:tcPr>
          <w:p w14:paraId="4F312228" w14:textId="02D9934E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2.65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.32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2AF82795" w14:textId="35FD7002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1.95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.36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0D134ACF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16" w:type="dxa"/>
          </w:tcPr>
          <w:p w14:paraId="3829AC35" w14:textId="5E823D30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  <w:tr w:rsidR="00DC18D6" w:rsidRPr="00DC18D6" w14:paraId="73E9509A" w14:textId="77777777" w:rsidTr="006304B8">
        <w:tc>
          <w:tcPr>
            <w:tcW w:w="2122" w:type="dxa"/>
          </w:tcPr>
          <w:p w14:paraId="3A20821F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1</w:t>
            </w:r>
          </w:p>
        </w:tc>
        <w:tc>
          <w:tcPr>
            <w:tcW w:w="1771" w:type="dxa"/>
          </w:tcPr>
          <w:p w14:paraId="0C2CB86E" w14:textId="2D60F449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8.83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.09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2AAC0D48" w14:textId="108B8051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3.42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.49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25865B46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6.02</w:t>
            </w:r>
          </w:p>
        </w:tc>
        <w:tc>
          <w:tcPr>
            <w:tcW w:w="1316" w:type="dxa"/>
          </w:tcPr>
          <w:p w14:paraId="2E685749" w14:textId="0CD0DB33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  <w:tr w:rsidR="00DC18D6" w:rsidRPr="00DC18D6" w14:paraId="71F19AD0" w14:textId="77777777" w:rsidTr="006304B8">
        <w:tc>
          <w:tcPr>
            <w:tcW w:w="2122" w:type="dxa"/>
          </w:tcPr>
          <w:p w14:paraId="58C60FEA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 xml:space="preserve">  T2</w:t>
            </w:r>
          </w:p>
        </w:tc>
        <w:tc>
          <w:tcPr>
            <w:tcW w:w="1771" w:type="dxa"/>
          </w:tcPr>
          <w:p w14:paraId="415D7A78" w14:textId="00CB285C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7.75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3.93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772" w:type="dxa"/>
          </w:tcPr>
          <w:p w14:paraId="3A302E1A" w14:textId="27B0C1FF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22.53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.33</w:t>
            </w:r>
            <w:r w:rsidR="00466151" w:rsidRPr="00DC18D6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315" w:type="dxa"/>
          </w:tcPr>
          <w:p w14:paraId="6565737C" w14:textId="77777777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1316" w:type="dxa"/>
          </w:tcPr>
          <w:p w14:paraId="000C464D" w14:textId="3AC639E5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</w:tbl>
    <w:p w14:paraId="5CCD0929" w14:textId="77777777" w:rsidR="001558B7" w:rsidRPr="00DC18D6" w:rsidRDefault="001558B7" w:rsidP="001558B7">
      <w:pPr>
        <w:ind w:leftChars="86" w:left="181"/>
        <w:jc w:val="left"/>
        <w:rPr>
          <w:rFonts w:ascii="Times New Roman" w:hAnsi="Times New Roman" w:cs="Times New Roman"/>
          <w:szCs w:val="21"/>
        </w:rPr>
      </w:pPr>
      <w:r w:rsidRPr="00DC18D6">
        <w:rPr>
          <w:rFonts w:ascii="Times New Roman" w:eastAsia="Times New Roman" w:hAnsi="Times New Roman" w:cs="Times New Roman"/>
          <w:szCs w:val="21"/>
        </w:rPr>
        <w:t xml:space="preserve">Note: </w:t>
      </w:r>
      <w:r w:rsidRPr="00DC18D6">
        <w:rPr>
          <w:rFonts w:ascii="Times New Roman" w:hAnsi="Times New Roman" w:cs="Times New Roman"/>
          <w:szCs w:val="21"/>
        </w:rPr>
        <w:t xml:space="preserve">MIL = medication information literacy, </w:t>
      </w:r>
      <w:r w:rsidRPr="00DC18D6">
        <w:rPr>
          <w:rFonts w:ascii="Times New Roman" w:eastAsia="Times New Roman" w:hAnsi="Times New Roman" w:cs="Times New Roman"/>
          <w:szCs w:val="21"/>
        </w:rPr>
        <w:t>IG = intervention group, CG = control group</w:t>
      </w:r>
    </w:p>
    <w:p w14:paraId="40E54B3A" w14:textId="77777777" w:rsidR="001558B7" w:rsidRPr="00DC18D6" w:rsidRDefault="001558B7" w:rsidP="001558B7">
      <w:pPr>
        <w:rPr>
          <w:rFonts w:ascii="Times New Roman" w:hAnsi="Times New Roman" w:cs="Times New Roman"/>
          <w:szCs w:val="21"/>
        </w:rPr>
      </w:pPr>
    </w:p>
    <w:p w14:paraId="21E0B0E4" w14:textId="77777777" w:rsidR="00E0515C" w:rsidRPr="00DC18D6" w:rsidRDefault="00E0515C" w:rsidP="001558B7">
      <w:pPr>
        <w:rPr>
          <w:rFonts w:ascii="Times New Roman" w:hAnsi="Times New Roman" w:cs="Times New Roman"/>
          <w:szCs w:val="21"/>
        </w:rPr>
      </w:pPr>
    </w:p>
    <w:p w14:paraId="3783C809" w14:textId="606FDEB0" w:rsidR="001558B7" w:rsidRPr="00DC18D6" w:rsidRDefault="001558B7" w:rsidP="001558B7">
      <w:pPr>
        <w:jc w:val="center"/>
        <w:rPr>
          <w:rFonts w:ascii="Times New Roman" w:eastAsia="Times New Roman" w:hAnsi="Times New Roman" w:cs="Times New Roman"/>
          <w:b/>
          <w:bCs/>
          <w:szCs w:val="21"/>
        </w:rPr>
      </w:pPr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S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>4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.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103E5C" w:rsidRPr="00DC18D6">
        <w:rPr>
          <w:rFonts w:ascii="Times New Roman" w:eastAsia="Times New Roman" w:hAnsi="Times New Roman" w:cs="Times New Roman" w:hint="eastAsia"/>
          <w:b/>
          <w:bCs/>
          <w:szCs w:val="21"/>
        </w:rPr>
        <w:t>Generalized Estimation Equations</w:t>
      </w:r>
      <w:r w:rsidRPr="00DC18D6">
        <w:rPr>
          <w:rFonts w:ascii="Times New Roman" w:eastAsia="Times New Roman" w:hAnsi="Times New Roman" w:cs="Times New Roman"/>
          <w:b/>
          <w:bCs/>
          <w:szCs w:val="21"/>
        </w:rPr>
        <w:t xml:space="preserve"> of outcom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783"/>
        <w:gridCol w:w="1731"/>
        <w:gridCol w:w="1498"/>
        <w:gridCol w:w="1498"/>
      </w:tblGrid>
      <w:tr w:rsidR="00DC18D6" w:rsidRPr="00DC18D6" w14:paraId="5D13DCB2" w14:textId="77777777" w:rsidTr="006304B8">
        <w:tc>
          <w:tcPr>
            <w:tcW w:w="17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9DE48C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5C28D" w14:textId="77777777" w:rsidR="001558B7" w:rsidRPr="00DC18D6" w:rsidRDefault="001558B7" w:rsidP="0011527D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Medication information literacy</w:t>
            </w:r>
          </w:p>
        </w:tc>
        <w:tc>
          <w:tcPr>
            <w:tcW w:w="299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156014" w14:textId="77777777" w:rsidR="001558B7" w:rsidRPr="00DC18D6" w:rsidRDefault="001558B7" w:rsidP="0011527D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Decision self-efficacy</w:t>
            </w:r>
          </w:p>
        </w:tc>
      </w:tr>
      <w:tr w:rsidR="00DC18D6" w:rsidRPr="00DC18D6" w14:paraId="57AD9540" w14:textId="77777777" w:rsidTr="006304B8">
        <w:tc>
          <w:tcPr>
            <w:tcW w:w="178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06750D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4C24" w14:textId="6A4CC62C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="00832BA4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test (</w:t>
            </w:r>
            <w:r w:rsidR="00832BA4"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df</w:t>
            </w:r>
            <w:r w:rsidR="00832BA4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C172" w14:textId="09540B49" w:rsidR="001558B7" w:rsidRPr="00DC18D6" w:rsidRDefault="001558B7" w:rsidP="00115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P</w:t>
            </w:r>
            <w:r w:rsidR="00466151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E704" w14:textId="5112D52F" w:rsidR="001558B7" w:rsidRPr="00DC18D6" w:rsidRDefault="00832BA4" w:rsidP="0011527D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test (</w:t>
            </w:r>
            <w:r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df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A64B90" w14:textId="5F6AD747" w:rsidR="001558B7" w:rsidRPr="00DC18D6" w:rsidRDefault="001558B7" w:rsidP="0011527D">
            <w:pPr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466151"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alue</w:t>
            </w:r>
          </w:p>
        </w:tc>
      </w:tr>
      <w:tr w:rsidR="00DC18D6" w:rsidRPr="00DC18D6" w14:paraId="712699AC" w14:textId="77777777" w:rsidTr="006304B8">
        <w:tc>
          <w:tcPr>
            <w:tcW w:w="1786" w:type="dxa"/>
            <w:tcBorders>
              <w:top w:val="single" w:sz="4" w:space="0" w:color="auto"/>
              <w:left w:val="nil"/>
            </w:tcBorders>
          </w:tcPr>
          <w:p w14:paraId="39438C18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6F62585F" w14:textId="72D725E1" w:rsidR="001558B7" w:rsidRPr="00DC18D6" w:rsidRDefault="0011527D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="00605E65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605E65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9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2AE524AE" w14:textId="3B1A356D" w:rsidR="001558B7" w:rsidRPr="00DC18D6" w:rsidRDefault="00605E65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33BCFDE7" w14:textId="3559AF41" w:rsidR="001558B7" w:rsidRPr="00DC18D6" w:rsidRDefault="00605E65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7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1498" w:type="dxa"/>
            <w:tcBorders>
              <w:top w:val="single" w:sz="4" w:space="0" w:color="auto"/>
              <w:right w:val="nil"/>
            </w:tcBorders>
            <w:vAlign w:val="center"/>
          </w:tcPr>
          <w:p w14:paraId="746566D3" w14:textId="41CE3AD8" w:rsidR="001558B7" w:rsidRPr="00DC18D6" w:rsidRDefault="001558B7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  <w:tr w:rsidR="00DC18D6" w:rsidRPr="00DC18D6" w14:paraId="34661CA5" w14:textId="77777777" w:rsidTr="006304B8">
        <w:tc>
          <w:tcPr>
            <w:tcW w:w="1786" w:type="dxa"/>
            <w:tcBorders>
              <w:left w:val="nil"/>
            </w:tcBorders>
          </w:tcPr>
          <w:p w14:paraId="70E24069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1783" w:type="dxa"/>
            <w:vAlign w:val="center"/>
          </w:tcPr>
          <w:p w14:paraId="32CDEFC3" w14:textId="31613D8E" w:rsidR="001558B7" w:rsidRPr="00DC18D6" w:rsidRDefault="0011527D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.79</w:t>
            </w:r>
          </w:p>
        </w:tc>
        <w:tc>
          <w:tcPr>
            <w:tcW w:w="1731" w:type="dxa"/>
            <w:vAlign w:val="center"/>
          </w:tcPr>
          <w:p w14:paraId="2173C9CF" w14:textId="45CBD243" w:rsidR="001558B7" w:rsidRPr="00DC18D6" w:rsidRDefault="004F0E43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498" w:type="dxa"/>
            <w:vAlign w:val="center"/>
          </w:tcPr>
          <w:p w14:paraId="7211C5FD" w14:textId="562BF4F0" w:rsidR="001558B7" w:rsidRPr="00DC18D6" w:rsidRDefault="001558B7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4</w:t>
            </w:r>
            <w:r w:rsidR="00605E65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="00605E65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6</w:t>
            </w:r>
          </w:p>
        </w:tc>
        <w:tc>
          <w:tcPr>
            <w:tcW w:w="1498" w:type="dxa"/>
            <w:tcBorders>
              <w:right w:val="nil"/>
            </w:tcBorders>
            <w:vAlign w:val="center"/>
          </w:tcPr>
          <w:p w14:paraId="2EE5792A" w14:textId="169D3B73" w:rsidR="001558B7" w:rsidRPr="00DC18D6" w:rsidRDefault="001558B7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  <w:tr w:rsidR="001558B7" w:rsidRPr="00DC18D6" w14:paraId="6F4B3DB8" w14:textId="77777777" w:rsidTr="006304B8">
        <w:tc>
          <w:tcPr>
            <w:tcW w:w="1786" w:type="dxa"/>
            <w:tcBorders>
              <w:left w:val="nil"/>
              <w:bottom w:val="single" w:sz="4" w:space="0" w:color="auto"/>
            </w:tcBorders>
          </w:tcPr>
          <w:p w14:paraId="4C65BE5B" w14:textId="77777777" w:rsidR="001558B7" w:rsidRPr="00DC18D6" w:rsidRDefault="001558B7" w:rsidP="0011527D">
            <w:pPr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Time * group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76448FC8" w14:textId="651B83FF" w:rsidR="001558B7" w:rsidRPr="00DC18D6" w:rsidRDefault="00605E65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.12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3F4CECFC" w14:textId="03174592" w:rsidR="001558B7" w:rsidRPr="00DC18D6" w:rsidRDefault="001558B7" w:rsidP="0011527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2</w:t>
            </w:r>
            <w:r w:rsidR="00605E65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052C46CF" w14:textId="3C986192" w:rsidR="001558B7" w:rsidRPr="00DC18D6" w:rsidRDefault="00605E65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1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8</w:t>
            </w:r>
          </w:p>
        </w:tc>
        <w:tc>
          <w:tcPr>
            <w:tcW w:w="1498" w:type="dxa"/>
            <w:tcBorders>
              <w:bottom w:val="single" w:sz="4" w:space="0" w:color="auto"/>
              <w:right w:val="nil"/>
            </w:tcBorders>
            <w:vAlign w:val="center"/>
          </w:tcPr>
          <w:p w14:paraId="0EA51CB6" w14:textId="713EBD58" w:rsidR="001558B7" w:rsidRPr="00DC18D6" w:rsidRDefault="001558B7" w:rsidP="0011527D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.001</w:t>
            </w:r>
          </w:p>
        </w:tc>
      </w:tr>
    </w:tbl>
    <w:p w14:paraId="4B479C07" w14:textId="58AE4B7D" w:rsidR="00A47E6B" w:rsidRPr="00DC18D6" w:rsidRDefault="00A47E6B"/>
    <w:p w14:paraId="3E89942F" w14:textId="77777777" w:rsidR="00E0515C" w:rsidRPr="00DC18D6" w:rsidRDefault="00E0515C"/>
    <w:p w14:paraId="6A9D3922" w14:textId="3F58DBE6" w:rsidR="001558B7" w:rsidRPr="00DC18D6" w:rsidRDefault="001558B7" w:rsidP="001558B7">
      <w:pPr>
        <w:autoSpaceDE w:val="0"/>
        <w:autoSpaceDN w:val="0"/>
        <w:adjustRightInd w:val="0"/>
        <w:ind w:firstLineChars="200" w:firstLine="422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S</w:t>
      </w:r>
      <w:r w:rsidRPr="00DC18D6">
        <w:rPr>
          <w:rFonts w:ascii="Times New Roman" w:eastAsia="SimSun" w:hAnsi="Times New Roman" w:cs="Times New Roman"/>
          <w:b/>
          <w:bCs/>
          <w:szCs w:val="21"/>
        </w:rPr>
        <w:t>5</w:t>
      </w:r>
      <w:r w:rsidR="004F2D70">
        <w:rPr>
          <w:rFonts w:ascii="Times New Roman" w:eastAsia="SimSun" w:hAnsi="Times New Roman" w:cs="Times New Roman"/>
          <w:b/>
          <w:bCs/>
          <w:szCs w:val="21"/>
        </w:rPr>
        <w:t>.</w:t>
      </w:r>
      <w:bookmarkStart w:id="0" w:name="_GoBack"/>
      <w:bookmarkEnd w:id="0"/>
      <w:r w:rsidRPr="00DC18D6">
        <w:rPr>
          <w:rFonts w:ascii="Times New Roman" w:eastAsia="SimSun" w:hAnsi="Times New Roman" w:cs="Times New Roman"/>
          <w:b/>
          <w:bCs/>
          <w:szCs w:val="21"/>
        </w:rPr>
        <w:t xml:space="preserve"> Simple effect analysis of decision self-efficacy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835"/>
        <w:gridCol w:w="1098"/>
        <w:gridCol w:w="3580"/>
      </w:tblGrid>
      <w:tr w:rsidR="00DC18D6" w:rsidRPr="00DC18D6" w14:paraId="4ABA0E67" w14:textId="77777777" w:rsidTr="00A9405E">
        <w:trPr>
          <w:trHeight w:val="43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C66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Effect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4FDF" w14:textId="77777777" w:rsidR="001558B7" w:rsidRPr="00DC18D6" w:rsidRDefault="001558B7" w:rsidP="00EB0CF7">
            <w:pPr>
              <w:widowControl/>
              <w:ind w:firstLineChars="400" w:firstLine="84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Decision self-efficacy</w:t>
            </w:r>
          </w:p>
        </w:tc>
      </w:tr>
      <w:tr w:rsidR="00DC18D6" w:rsidRPr="00DC18D6" w14:paraId="183D97BF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70F0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Time (A)× Group (B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9A21" w14:textId="05D4B2CA" w:rsidR="001558B7" w:rsidRPr="00DC18D6" w:rsidRDefault="00832BA4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F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test (</w:t>
            </w:r>
            <w:r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>df</w:t>
            </w:r>
            <w:r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AFE3" w14:textId="251996DD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 w:rsidR="00466151" w:rsidRPr="00DC18D6"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="00466151" w:rsidRPr="00DC18D6"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value</w:t>
            </w:r>
          </w:p>
        </w:tc>
      </w:tr>
      <w:tr w:rsidR="00DC18D6" w:rsidRPr="00DC18D6" w14:paraId="0C23C5AD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2CAB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B by A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4B07" w14:textId="6D172C1B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A24" w14:textId="6B22DFE0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4</w:t>
            </w:r>
            <w:r w:rsidR="00546123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DC18D6" w:rsidRPr="00DC18D6" w14:paraId="2C8F54C4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3538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B by A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881A" w14:textId="7276766F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36.2</w:t>
            </w:r>
            <w:r w:rsidR="008723EA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05B" w14:textId="4F610E6F" w:rsidR="001558B7" w:rsidRPr="00DC18D6" w:rsidRDefault="004F0E43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tr w:rsidR="00DC18D6" w:rsidRPr="00DC18D6" w14:paraId="00FAF638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7A7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B by A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9FB" w14:textId="597391CA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36.27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162" w14:textId="1FD6A3DA" w:rsidR="001558B7" w:rsidRPr="00DC18D6" w:rsidRDefault="004F0E43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tr w:rsidR="00DC18D6" w:rsidRPr="00DC18D6" w14:paraId="72D43E0E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F1D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A by B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AED" w14:textId="66D1053E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33.5</w:t>
            </w:r>
            <w:r w:rsidR="008723EA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EAA" w14:textId="78A81B6C" w:rsidR="001558B7" w:rsidRPr="00DC18D6" w:rsidRDefault="004F0E43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&lt;</w:t>
            </w:r>
            <w:r w:rsidR="001558B7"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001</w:t>
            </w:r>
          </w:p>
        </w:tc>
      </w:tr>
      <w:tr w:rsidR="00DC18D6" w:rsidRPr="00DC18D6" w14:paraId="241F64C9" w14:textId="77777777" w:rsidTr="00A9405E">
        <w:trPr>
          <w:trHeight w:val="41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982B" w14:textId="77777777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A by B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97D7" w14:textId="3E027305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1.3</w:t>
            </w:r>
            <w:r w:rsidR="008723EA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</w:t>
            </w: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F45D" w14:textId="0FBF6453" w:rsidR="001558B7" w:rsidRPr="00DC18D6" w:rsidRDefault="001558B7" w:rsidP="0011527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C18D6">
              <w:rPr>
                <w:rFonts w:ascii="Times New Roman" w:eastAsia="DengXian" w:hAnsi="Times New Roman" w:cs="Times New Roman"/>
                <w:kern w:val="0"/>
                <w:szCs w:val="21"/>
              </w:rPr>
              <w:t>.2</w:t>
            </w:r>
            <w:r w:rsidR="00546123" w:rsidRPr="00DC18D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</w:t>
            </w:r>
          </w:p>
        </w:tc>
      </w:tr>
    </w:tbl>
    <w:p w14:paraId="3192DFB7" w14:textId="2698DAFD" w:rsidR="001558B7" w:rsidRPr="00DC18D6" w:rsidRDefault="001558B7" w:rsidP="001558B7">
      <w:pPr>
        <w:jc w:val="left"/>
        <w:rPr>
          <w:rFonts w:ascii="Times New Roman" w:eastAsia="SimSun" w:hAnsi="Times New Roman" w:cs="Times New Roman"/>
          <w:szCs w:val="21"/>
        </w:rPr>
      </w:pPr>
      <w:r w:rsidRPr="00DC18D6">
        <w:rPr>
          <w:rFonts w:ascii="Times New Roman" w:eastAsia="Times New Roman" w:hAnsi="Times New Roman" w:cs="Times New Roman"/>
          <w:szCs w:val="21"/>
        </w:rPr>
        <w:t xml:space="preserve">Note: </w:t>
      </w:r>
      <w:r w:rsidRPr="00DC18D6">
        <w:rPr>
          <w:rFonts w:ascii="Times New Roman" w:eastAsia="SimSun" w:hAnsi="Times New Roman" w:cs="Times New Roman"/>
          <w:kern w:val="0"/>
          <w:szCs w:val="21"/>
        </w:rPr>
        <w:t xml:space="preserve">A = time factor and B = grouping factor; </w:t>
      </w:r>
      <w:r w:rsidRPr="00DC18D6">
        <w:rPr>
          <w:rFonts w:ascii="Times New Roman" w:eastAsia="Times New Roman" w:hAnsi="Times New Roman" w:cs="Times New Roman"/>
          <w:szCs w:val="21"/>
        </w:rPr>
        <w:t xml:space="preserve">A1 = </w:t>
      </w:r>
      <w:r w:rsidRPr="00DC18D6">
        <w:rPr>
          <w:rFonts w:ascii="Times New Roman" w:eastAsia="DengXian" w:hAnsi="Times New Roman" w:cs="Times New Roman"/>
          <w:kern w:val="0"/>
          <w:szCs w:val="21"/>
        </w:rPr>
        <w:t xml:space="preserve">pre-test at baseline (T0), </w:t>
      </w:r>
      <w:r w:rsidRPr="00DC18D6">
        <w:rPr>
          <w:rFonts w:ascii="Times New Roman" w:eastAsia="Times New Roman" w:hAnsi="Times New Roman" w:cs="Times New Roman"/>
          <w:szCs w:val="21"/>
        </w:rPr>
        <w:t>A2 =</w:t>
      </w:r>
      <w:r w:rsidRPr="00DC18D6">
        <w:rPr>
          <w:rFonts w:ascii="Times New Roman" w:eastAsia="DengXian" w:hAnsi="Times New Roman" w:cs="Times New Roman"/>
          <w:kern w:val="0"/>
          <w:szCs w:val="21"/>
        </w:rPr>
        <w:t xml:space="preserve"> </w:t>
      </w:r>
      <w:r w:rsidRPr="00DC18D6">
        <w:rPr>
          <w:rFonts w:ascii="Times New Roman" w:eastAsia="SimSun" w:hAnsi="Times New Roman" w:cs="Times New Roman"/>
          <w:szCs w:val="21"/>
        </w:rPr>
        <w:t>post-test after the intervention (T1), A3 = post-test after four-week follow-up (T2), B1 = intervention group (IG) and B2 = control group (CG).</w:t>
      </w:r>
    </w:p>
    <w:sectPr w:rsidR="001558B7" w:rsidRPr="00DC18D6" w:rsidSect="00155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F50D4" w14:textId="77777777" w:rsidR="00A84C8A" w:rsidRDefault="00A84C8A" w:rsidP="001558B7">
      <w:r>
        <w:separator/>
      </w:r>
    </w:p>
  </w:endnote>
  <w:endnote w:type="continuationSeparator" w:id="0">
    <w:p w14:paraId="7F94BA65" w14:textId="77777777" w:rsidR="00A84C8A" w:rsidRDefault="00A84C8A" w:rsidP="00155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11300" w14:textId="77777777" w:rsidR="00A84C8A" w:rsidRDefault="00A84C8A" w:rsidP="001558B7">
      <w:r>
        <w:separator/>
      </w:r>
    </w:p>
  </w:footnote>
  <w:footnote w:type="continuationSeparator" w:id="0">
    <w:p w14:paraId="6AE25FE8" w14:textId="77777777" w:rsidR="00A84C8A" w:rsidRDefault="00A84C8A" w:rsidP="00155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yN7QwMjezNDUyNbFU0lEKTi0uzszPAykwrAUA4gOjRSwAAAA="/>
  </w:docVars>
  <w:rsids>
    <w:rsidRoot w:val="002C79A0"/>
    <w:rsid w:val="000410C2"/>
    <w:rsid w:val="000A0018"/>
    <w:rsid w:val="00103E5C"/>
    <w:rsid w:val="00112964"/>
    <w:rsid w:val="00112CA1"/>
    <w:rsid w:val="0011527D"/>
    <w:rsid w:val="00116208"/>
    <w:rsid w:val="001558B7"/>
    <w:rsid w:val="001574D3"/>
    <w:rsid w:val="0025572D"/>
    <w:rsid w:val="002766CD"/>
    <w:rsid w:val="002800D3"/>
    <w:rsid w:val="002C79A0"/>
    <w:rsid w:val="003F334F"/>
    <w:rsid w:val="003F7658"/>
    <w:rsid w:val="004024AC"/>
    <w:rsid w:val="00411417"/>
    <w:rsid w:val="00420D36"/>
    <w:rsid w:val="00466151"/>
    <w:rsid w:val="00472B65"/>
    <w:rsid w:val="004F0E43"/>
    <w:rsid w:val="004F2D70"/>
    <w:rsid w:val="00546123"/>
    <w:rsid w:val="0055268F"/>
    <w:rsid w:val="00605E65"/>
    <w:rsid w:val="006304B8"/>
    <w:rsid w:val="00640531"/>
    <w:rsid w:val="0064721B"/>
    <w:rsid w:val="00726939"/>
    <w:rsid w:val="007A52A3"/>
    <w:rsid w:val="007A7555"/>
    <w:rsid w:val="00832BA4"/>
    <w:rsid w:val="008723EA"/>
    <w:rsid w:val="00940DA9"/>
    <w:rsid w:val="009C73FC"/>
    <w:rsid w:val="00A47E6B"/>
    <w:rsid w:val="00A84C8A"/>
    <w:rsid w:val="00A9405E"/>
    <w:rsid w:val="00AB5623"/>
    <w:rsid w:val="00AB6624"/>
    <w:rsid w:val="00AD584D"/>
    <w:rsid w:val="00B54E58"/>
    <w:rsid w:val="00B60052"/>
    <w:rsid w:val="00BB1719"/>
    <w:rsid w:val="00BD7B26"/>
    <w:rsid w:val="00C25918"/>
    <w:rsid w:val="00CB6602"/>
    <w:rsid w:val="00D173C7"/>
    <w:rsid w:val="00DC18D6"/>
    <w:rsid w:val="00DF0A3E"/>
    <w:rsid w:val="00E00C8D"/>
    <w:rsid w:val="00E0515C"/>
    <w:rsid w:val="00E7452A"/>
    <w:rsid w:val="00EA0C8C"/>
    <w:rsid w:val="00EB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898DB"/>
  <w15:chartTrackingRefBased/>
  <w15:docId w15:val="{F9F04E09-9ED1-47F1-8DE5-6A3925A9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8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8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8B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58B7"/>
    <w:rPr>
      <w:sz w:val="21"/>
      <w:szCs w:val="21"/>
    </w:rPr>
  </w:style>
  <w:style w:type="table" w:customStyle="1" w:styleId="1">
    <w:name w:val="网格型1"/>
    <w:basedOn w:val="TableNormal"/>
    <w:next w:val="TableGrid"/>
    <w:uiPriority w:val="39"/>
    <w:rsid w:val="00155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5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6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896</Words>
  <Characters>5112</Characters>
  <Application>Microsoft Office Word</Application>
  <DocSecurity>0</DocSecurity>
  <Lines>42</Lines>
  <Paragraphs>11</Paragraphs>
  <ScaleCrop>false</ScaleCrop>
  <Company/>
  <LinksUpToDate>false</LinksUpToDate>
  <CharactersWithSpaces>5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婕</dc:creator>
  <cp:keywords/>
  <dc:description/>
  <cp:lastModifiedBy>User</cp:lastModifiedBy>
  <cp:revision>4</cp:revision>
  <dcterms:created xsi:type="dcterms:W3CDTF">2022-12-28T14:01:00Z</dcterms:created>
  <dcterms:modified xsi:type="dcterms:W3CDTF">2025-01-02T06:10:00Z</dcterms:modified>
</cp:coreProperties>
</file>